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AAF0D" w14:textId="14F79611" w:rsidR="00055846" w:rsidRPr="001646EA" w:rsidRDefault="00055846" w:rsidP="00055846">
      <w:pPr>
        <w:rPr>
          <w:rFonts w:ascii="Times New Roman" w:hAnsi="Times New Roman" w:cs="Times New Roman"/>
          <w:sz w:val="22"/>
          <w:szCs w:val="22"/>
        </w:rPr>
      </w:pPr>
      <w:r w:rsidRPr="001646EA">
        <w:rPr>
          <w:rFonts w:ascii="Times New Roman" w:hAnsi="Times New Roman" w:cs="Times New Roman"/>
          <w:sz w:val="22"/>
          <w:szCs w:val="22"/>
        </w:rPr>
        <w:t>S</w:t>
      </w:r>
      <w:r w:rsidR="00B20C0E">
        <w:rPr>
          <w:rFonts w:ascii="Times New Roman" w:hAnsi="Times New Roman" w:cs="Times New Roman"/>
          <w:sz w:val="22"/>
          <w:szCs w:val="22"/>
        </w:rPr>
        <w:t xml:space="preserve">3 </w:t>
      </w:r>
      <w:r w:rsidRPr="001646EA">
        <w:rPr>
          <w:rFonts w:ascii="Times New Roman" w:hAnsi="Times New Roman" w:cs="Times New Roman"/>
          <w:sz w:val="22"/>
          <w:szCs w:val="22"/>
        </w:rPr>
        <w:t>Table</w:t>
      </w:r>
      <w:r w:rsidR="00B20C0E">
        <w:rPr>
          <w:rFonts w:ascii="Times New Roman" w:hAnsi="Times New Roman" w:cs="Times New Roman"/>
          <w:sz w:val="22"/>
          <w:szCs w:val="22"/>
        </w:rPr>
        <w:t xml:space="preserve">. </w:t>
      </w:r>
      <w:r w:rsidRPr="001646EA">
        <w:rPr>
          <w:rFonts w:ascii="Times New Roman" w:hAnsi="Times New Roman" w:cs="Times New Roman"/>
          <w:sz w:val="22"/>
          <w:szCs w:val="22"/>
        </w:rPr>
        <w:t xml:space="preserve">Implementation and reporting quality for treadmill </w:t>
      </w:r>
      <w:proofErr w:type="gramStart"/>
      <w:r w:rsidRPr="001646EA">
        <w:rPr>
          <w:rFonts w:ascii="Times New Roman" w:hAnsi="Times New Roman" w:cs="Times New Roman"/>
          <w:sz w:val="22"/>
          <w:szCs w:val="22"/>
        </w:rPr>
        <w:t>testing</w:t>
      </w:r>
      <w:proofErr w:type="gramEnd"/>
    </w:p>
    <w:p w14:paraId="12373E6E" w14:textId="5C5F5CA6" w:rsidR="00A36570" w:rsidRDefault="00A36570" w:rsidP="00A36570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851"/>
        <w:gridCol w:w="1134"/>
        <w:gridCol w:w="850"/>
        <w:gridCol w:w="1119"/>
        <w:gridCol w:w="1291"/>
        <w:gridCol w:w="1276"/>
        <w:gridCol w:w="1276"/>
        <w:gridCol w:w="1275"/>
        <w:gridCol w:w="1134"/>
        <w:gridCol w:w="567"/>
      </w:tblGrid>
      <w:tr w:rsidR="00EC4C96" w:rsidRPr="006D70E0" w14:paraId="3D8CDC7E" w14:textId="77777777" w:rsidTr="0074142C">
        <w:trPr>
          <w:trHeight w:val="531"/>
        </w:trPr>
        <w:tc>
          <w:tcPr>
            <w:tcW w:w="1129" w:type="dxa"/>
            <w:vMerge w:val="restart"/>
          </w:tcPr>
          <w:p w14:paraId="0DE5A205" w14:textId="77777777" w:rsidR="00EC4C96" w:rsidRPr="006D70E0" w:rsidRDefault="00EC4C96" w:rsidP="0074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</w:tcPr>
          <w:p w14:paraId="3D8562DF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 Equipment &amp; Protocol</w:t>
            </w:r>
          </w:p>
          <w:p w14:paraId="412EE2AC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4" w:type="dxa"/>
            <w:gridSpan w:val="4"/>
          </w:tcPr>
          <w:p w14:paraId="3EBABC46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est</w:t>
            </w:r>
          </w:p>
        </w:tc>
        <w:tc>
          <w:tcPr>
            <w:tcW w:w="6252" w:type="dxa"/>
            <w:gridSpan w:val="5"/>
          </w:tcPr>
          <w:p w14:paraId="1CD59077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ing the test</w:t>
            </w:r>
          </w:p>
        </w:tc>
        <w:tc>
          <w:tcPr>
            <w:tcW w:w="567" w:type="dxa"/>
            <w:vMerge w:val="restart"/>
          </w:tcPr>
          <w:p w14:paraId="4813E033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</w:tr>
      <w:tr w:rsidR="00EC4C96" w:rsidRPr="006D70E0" w14:paraId="7EC0B556" w14:textId="77777777" w:rsidTr="0074142C">
        <w:trPr>
          <w:trHeight w:val="1062"/>
        </w:trPr>
        <w:tc>
          <w:tcPr>
            <w:tcW w:w="1129" w:type="dxa"/>
            <w:vMerge/>
          </w:tcPr>
          <w:p w14:paraId="5FF3B10D" w14:textId="77777777" w:rsidR="00EC4C96" w:rsidRPr="006D70E0" w:rsidRDefault="00EC4C96" w:rsidP="0074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DC336A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Equipment calibrated</w:t>
            </w:r>
          </w:p>
        </w:tc>
        <w:tc>
          <w:tcPr>
            <w:tcW w:w="1134" w:type="dxa"/>
          </w:tcPr>
          <w:p w14:paraId="74AD2E5D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ites &amp; correctly implements protocol</w:t>
            </w:r>
          </w:p>
        </w:tc>
        <w:tc>
          <w:tcPr>
            <w:tcW w:w="851" w:type="dxa"/>
          </w:tcPr>
          <w:p w14:paraId="32D8A337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PT’s were </w:t>
            </w:r>
            <w:proofErr w:type="gram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D70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ed</w:t>
            </w:r>
            <w:proofErr w:type="gramEnd"/>
            <w:r w:rsidRPr="006D70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3BFA5184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161B4F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was fasted, avoided cig and alcohol</w:t>
            </w:r>
          </w:p>
        </w:tc>
        <w:tc>
          <w:tcPr>
            <w:tcW w:w="850" w:type="dxa"/>
          </w:tcPr>
          <w:p w14:paraId="24225DD3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IC pain scale was used</w:t>
            </w:r>
          </w:p>
        </w:tc>
        <w:tc>
          <w:tcPr>
            <w:tcW w:w="1119" w:type="dxa"/>
          </w:tcPr>
          <w:p w14:paraId="55761D00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MWC as sole termination criteria</w:t>
            </w:r>
          </w:p>
        </w:tc>
        <w:tc>
          <w:tcPr>
            <w:tcW w:w="1291" w:type="dxa"/>
          </w:tcPr>
          <w:p w14:paraId="2F436F6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qualification level of administrator </w:t>
            </w:r>
          </w:p>
        </w:tc>
        <w:tc>
          <w:tcPr>
            <w:tcW w:w="1276" w:type="dxa"/>
          </w:tcPr>
          <w:p w14:paraId="49168E0D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familiarisation to protocol</w:t>
            </w:r>
          </w:p>
        </w:tc>
        <w:tc>
          <w:tcPr>
            <w:tcW w:w="1276" w:type="dxa"/>
          </w:tcPr>
          <w:p w14:paraId="01546051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treadmill screen/timer was hidden</w:t>
            </w:r>
          </w:p>
        </w:tc>
        <w:tc>
          <w:tcPr>
            <w:tcW w:w="1275" w:type="dxa"/>
          </w:tcPr>
          <w:p w14:paraId="1CFFC3D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If handrail support was permitted</w:t>
            </w:r>
          </w:p>
        </w:tc>
        <w:tc>
          <w:tcPr>
            <w:tcW w:w="1134" w:type="dxa"/>
          </w:tcPr>
          <w:p w14:paraId="1B09D738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achieved maximal claudication</w:t>
            </w:r>
          </w:p>
        </w:tc>
        <w:tc>
          <w:tcPr>
            <w:tcW w:w="567" w:type="dxa"/>
            <w:vMerge/>
          </w:tcPr>
          <w:p w14:paraId="63924DD4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C4C96" w:rsidRPr="006D70E0" w14:paraId="2FEAE1FA" w14:textId="77777777" w:rsidTr="0074142C">
        <w:trPr>
          <w:trHeight w:val="265"/>
        </w:trPr>
        <w:tc>
          <w:tcPr>
            <w:tcW w:w="1129" w:type="dxa"/>
          </w:tcPr>
          <w:p w14:paraId="41F99B61" w14:textId="77777777" w:rsidR="00EC4C96" w:rsidRPr="006D70E0" w:rsidRDefault="00EC4C96" w:rsidP="00741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Allen, 2010 </w:t>
            </w:r>
          </w:p>
        </w:tc>
        <w:tc>
          <w:tcPr>
            <w:tcW w:w="1134" w:type="dxa"/>
          </w:tcPr>
          <w:p w14:paraId="1FCAAAE3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D0A875A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57F76D1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A204286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2A4F99A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1E086A81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43EA9D5F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AA41C6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4E3766A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45427ACD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26DF074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EAE4DC8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EC4C96" w:rsidRPr="006D70E0" w14:paraId="4A9829F9" w14:textId="77777777" w:rsidTr="0074142C">
        <w:trPr>
          <w:trHeight w:val="265"/>
        </w:trPr>
        <w:tc>
          <w:tcPr>
            <w:tcW w:w="1129" w:type="dxa"/>
          </w:tcPr>
          <w:p w14:paraId="60EBF216" w14:textId="77777777" w:rsidR="00EC4C96" w:rsidRPr="006D70E0" w:rsidRDefault="00EC4C96" w:rsidP="00741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Baker, 2017 </w:t>
            </w:r>
          </w:p>
        </w:tc>
        <w:tc>
          <w:tcPr>
            <w:tcW w:w="1134" w:type="dxa"/>
          </w:tcPr>
          <w:p w14:paraId="56B30DA8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E1FD3CD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160D3D49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4F4DCE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10CA88E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44F274E9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247BDF9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F3C9E1C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38A693F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3FF45DE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CC2E306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B8C25EF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EC4C96" w:rsidRPr="006D70E0" w14:paraId="54E52448" w14:textId="77777777" w:rsidTr="0074142C">
        <w:trPr>
          <w:trHeight w:val="265"/>
        </w:trPr>
        <w:tc>
          <w:tcPr>
            <w:tcW w:w="1129" w:type="dxa"/>
          </w:tcPr>
          <w:p w14:paraId="4A8F21E1" w14:textId="77777777" w:rsidR="00EC4C96" w:rsidRPr="006D70E0" w:rsidRDefault="00EC4C96" w:rsidP="00741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Brenner, 2017 </w:t>
            </w:r>
          </w:p>
        </w:tc>
        <w:tc>
          <w:tcPr>
            <w:tcW w:w="1134" w:type="dxa"/>
          </w:tcPr>
          <w:p w14:paraId="7013883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85D406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6C7D9A71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99AE321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608290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721BBD2C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2D353EF1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6EBC6410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C57A2B6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590A0558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07BEA04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CCD8E9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EC4C96" w:rsidRPr="006D70E0" w14:paraId="760AB7BE" w14:textId="77777777" w:rsidTr="0074142C">
        <w:trPr>
          <w:trHeight w:val="265"/>
        </w:trPr>
        <w:tc>
          <w:tcPr>
            <w:tcW w:w="1129" w:type="dxa"/>
          </w:tcPr>
          <w:p w14:paraId="75ADB2AC" w14:textId="77777777" w:rsidR="00EC4C96" w:rsidRPr="006D70E0" w:rsidRDefault="00EC4C96" w:rsidP="00741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Bronas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11 </w:t>
            </w:r>
          </w:p>
        </w:tc>
        <w:tc>
          <w:tcPr>
            <w:tcW w:w="1134" w:type="dxa"/>
          </w:tcPr>
          <w:p w14:paraId="23AC6C7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8CAE8E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0B56AD0F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739CD94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F9051ED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7EA3BC8C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6A8543B0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582A87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0854B19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249ED99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D0D878F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B166AC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EC4C96" w:rsidRPr="006D70E0" w14:paraId="2A3F46BE" w14:textId="77777777" w:rsidTr="0074142C">
        <w:trPr>
          <w:trHeight w:val="265"/>
        </w:trPr>
        <w:tc>
          <w:tcPr>
            <w:tcW w:w="1129" w:type="dxa"/>
          </w:tcPr>
          <w:p w14:paraId="1437EC5C" w14:textId="77777777" w:rsidR="00EC4C96" w:rsidRPr="006D70E0" w:rsidRDefault="00EC4C96" w:rsidP="00741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Bulinska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15 </w:t>
            </w:r>
          </w:p>
        </w:tc>
        <w:tc>
          <w:tcPr>
            <w:tcW w:w="1134" w:type="dxa"/>
          </w:tcPr>
          <w:p w14:paraId="40735479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37C71A3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78203F38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82652B7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13FE443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4B24B781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5AA0AF8C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617B65F9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603F2AC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70819BE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747E56F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C39A36C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EC4C96" w:rsidRPr="006D70E0" w14:paraId="5E34127A" w14:textId="77777777" w:rsidTr="0074142C">
        <w:trPr>
          <w:trHeight w:val="265"/>
        </w:trPr>
        <w:tc>
          <w:tcPr>
            <w:tcW w:w="1129" w:type="dxa"/>
          </w:tcPr>
          <w:p w14:paraId="5889BF10" w14:textId="77777777" w:rsidR="00EC4C96" w:rsidRPr="006D70E0" w:rsidRDefault="00EC4C96" w:rsidP="00741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heetham, 2004 </w:t>
            </w:r>
          </w:p>
        </w:tc>
        <w:tc>
          <w:tcPr>
            <w:tcW w:w="1134" w:type="dxa"/>
          </w:tcPr>
          <w:p w14:paraId="3773B310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CA93604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328A230D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86F7D44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82587D8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02D96A46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69CEBC1F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B13D00D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2214497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5150FB5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AC82CE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C706087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EC4C96" w:rsidRPr="006D70E0" w14:paraId="0A2BF31B" w14:textId="77777777" w:rsidTr="0074142C">
        <w:trPr>
          <w:trHeight w:val="265"/>
        </w:trPr>
        <w:tc>
          <w:tcPr>
            <w:tcW w:w="1129" w:type="dxa"/>
          </w:tcPr>
          <w:p w14:paraId="0EB5C0B1" w14:textId="77777777" w:rsidR="00EC4C96" w:rsidRPr="006D70E0" w:rsidRDefault="00EC4C96" w:rsidP="00741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ollins, 2011 </w:t>
            </w:r>
          </w:p>
        </w:tc>
        <w:tc>
          <w:tcPr>
            <w:tcW w:w="1134" w:type="dxa"/>
          </w:tcPr>
          <w:p w14:paraId="6DAE0F21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987541B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7B27808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4B3BE2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E927938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144122C7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21DFE01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4A3D9B9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CE4571D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1EEEC343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8C59F01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071D60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EC4C96" w:rsidRPr="006D70E0" w14:paraId="1AE252E0" w14:textId="77777777" w:rsidTr="0074142C">
        <w:trPr>
          <w:trHeight w:val="273"/>
        </w:trPr>
        <w:tc>
          <w:tcPr>
            <w:tcW w:w="1129" w:type="dxa"/>
          </w:tcPr>
          <w:p w14:paraId="531A0742" w14:textId="77777777" w:rsidR="00EC4C96" w:rsidRPr="006D70E0" w:rsidRDefault="00EC4C96" w:rsidP="00741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rowther, 2008 </w:t>
            </w:r>
          </w:p>
        </w:tc>
        <w:tc>
          <w:tcPr>
            <w:tcW w:w="1134" w:type="dxa"/>
          </w:tcPr>
          <w:p w14:paraId="28954E83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2F1C1C6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FA375AA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CE5BF19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4E0DF5F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21E62FA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16BFFCD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E5329F4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77D66C8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60DCEB2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635677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9CE5011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EC4C96" w:rsidRPr="006D70E0" w14:paraId="57C4DF75" w14:textId="77777777" w:rsidTr="0074142C">
        <w:trPr>
          <w:trHeight w:val="265"/>
        </w:trPr>
        <w:tc>
          <w:tcPr>
            <w:tcW w:w="1129" w:type="dxa"/>
          </w:tcPr>
          <w:p w14:paraId="779225C7" w14:textId="77777777" w:rsidR="00EC4C96" w:rsidRPr="006D70E0" w:rsidRDefault="00EC4C96" w:rsidP="00741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rowther, 2012 </w:t>
            </w:r>
          </w:p>
        </w:tc>
        <w:tc>
          <w:tcPr>
            <w:tcW w:w="1134" w:type="dxa"/>
          </w:tcPr>
          <w:p w14:paraId="3CC02B4B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349BA9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2E87B3E8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70D9397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EE3C63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13374ACD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4B3D5DC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C42B9AA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6D96E98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0E74B42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E2F3A0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4D19819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EC4C96" w:rsidRPr="006D70E0" w14:paraId="1EA48C71" w14:textId="77777777" w:rsidTr="0074142C">
        <w:trPr>
          <w:trHeight w:val="265"/>
        </w:trPr>
        <w:tc>
          <w:tcPr>
            <w:tcW w:w="1129" w:type="dxa"/>
          </w:tcPr>
          <w:p w14:paraId="36BD6651" w14:textId="77777777" w:rsidR="00EC4C96" w:rsidRPr="006D70E0" w:rsidRDefault="00EC4C96" w:rsidP="00741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it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ias</w:t>
            </w: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 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1B0B10F6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296778D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17508F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1E56356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820CD43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6D6F2FEB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5D8E4D7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73FD62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70882C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0C8D942A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E79C58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09AD330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EC4C96" w:rsidRPr="006D70E0" w14:paraId="6D60AED0" w14:textId="77777777" w:rsidTr="0074142C">
        <w:trPr>
          <w:trHeight w:val="265"/>
        </w:trPr>
        <w:tc>
          <w:tcPr>
            <w:tcW w:w="1129" w:type="dxa"/>
          </w:tcPr>
          <w:p w14:paraId="29AC80C7" w14:textId="77777777" w:rsidR="00EC4C96" w:rsidRPr="006D70E0" w:rsidRDefault="00EC4C96" w:rsidP="00741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ucato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13 </w:t>
            </w:r>
          </w:p>
        </w:tc>
        <w:tc>
          <w:tcPr>
            <w:tcW w:w="1134" w:type="dxa"/>
          </w:tcPr>
          <w:p w14:paraId="59D50ED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DA6F897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99B9251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04928FC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1B6132D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210A9811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2E787B2D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F1A2D43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A473ADC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69A9C364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0B9B96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009A736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EC4C96" w:rsidRPr="006D70E0" w14:paraId="00D6042D" w14:textId="77777777" w:rsidTr="0074142C">
        <w:trPr>
          <w:trHeight w:val="265"/>
        </w:trPr>
        <w:tc>
          <w:tcPr>
            <w:tcW w:w="1129" w:type="dxa"/>
          </w:tcPr>
          <w:p w14:paraId="311F467E" w14:textId="77777777" w:rsidR="00EC4C96" w:rsidRPr="006D70E0" w:rsidRDefault="00EC4C96" w:rsidP="00741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Schlager, 2011 </w:t>
            </w:r>
          </w:p>
        </w:tc>
        <w:tc>
          <w:tcPr>
            <w:tcW w:w="1134" w:type="dxa"/>
          </w:tcPr>
          <w:p w14:paraId="17E01D07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BC65370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527BA483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C631199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FA71CE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390BDF2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177C6E81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BA7F919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60BEA55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622985D6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E003D1A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A3510E6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EC4C96" w:rsidRPr="006D70E0" w14:paraId="4572236B" w14:textId="77777777" w:rsidTr="0074142C">
        <w:trPr>
          <w:trHeight w:val="265"/>
        </w:trPr>
        <w:tc>
          <w:tcPr>
            <w:tcW w:w="1129" w:type="dxa"/>
          </w:tcPr>
          <w:p w14:paraId="2D6AE3CD" w14:textId="77777777" w:rsidR="00EC4C96" w:rsidRPr="006D70E0" w:rsidRDefault="00EC4C96" w:rsidP="007414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Savage, 2001 </w:t>
            </w:r>
          </w:p>
        </w:tc>
        <w:tc>
          <w:tcPr>
            <w:tcW w:w="1134" w:type="dxa"/>
          </w:tcPr>
          <w:p w14:paraId="78B204D0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06FA6FE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666576F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F350C27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11FEAF2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4084F0EC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471B719D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2E27E36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6109FDB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06D15DEB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90CC42F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9CF014F" w14:textId="77777777" w:rsidR="00EC4C96" w:rsidRPr="006D70E0" w:rsidRDefault="00EC4C96" w:rsidP="007414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</w:tbl>
    <w:p w14:paraId="517243F7" w14:textId="77777777" w:rsidR="00EC4C96" w:rsidRDefault="00EC4C96" w:rsidP="00A36570">
      <w:pPr>
        <w:rPr>
          <w:rFonts w:ascii="Times New Roman" w:hAnsi="Times New Roman" w:cs="Times New Roman"/>
          <w:sz w:val="22"/>
          <w:szCs w:val="22"/>
        </w:rPr>
      </w:pPr>
    </w:p>
    <w:p w14:paraId="22363718" w14:textId="77777777" w:rsidR="00A36570" w:rsidRDefault="00A36570" w:rsidP="00A36570">
      <w:pPr>
        <w:rPr>
          <w:rFonts w:ascii="Times New Roman" w:hAnsi="Times New Roman" w:cs="Times New Roman"/>
          <w:sz w:val="22"/>
          <w:szCs w:val="22"/>
        </w:rPr>
      </w:pPr>
    </w:p>
    <w:p w14:paraId="6F97D98A" w14:textId="2F81661D" w:rsidR="00A36570" w:rsidRPr="006D70E0" w:rsidRDefault="00A36570" w:rsidP="00A36570">
      <w:pPr>
        <w:rPr>
          <w:rFonts w:ascii="Times New Roman" w:hAnsi="Times New Roman" w:cs="Times New Roman"/>
        </w:rPr>
      </w:pPr>
      <w:r w:rsidRPr="001646EA">
        <w:rPr>
          <w:rFonts w:ascii="Times New Roman" w:hAnsi="Times New Roman" w:cs="Times New Roman"/>
          <w:sz w:val="22"/>
          <w:szCs w:val="22"/>
        </w:rPr>
        <w:t xml:space="preserve">Table 3 </w:t>
      </w:r>
      <w:proofErr w:type="spellStart"/>
      <w:r w:rsidRPr="001646EA">
        <w:rPr>
          <w:rFonts w:ascii="Times New Roman" w:hAnsi="Times New Roman" w:cs="Times New Roman"/>
          <w:sz w:val="22"/>
          <w:szCs w:val="22"/>
        </w:rPr>
        <w:t>cont</w:t>
      </w:r>
      <w:proofErr w:type="spellEnd"/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851"/>
        <w:gridCol w:w="1134"/>
        <w:gridCol w:w="850"/>
        <w:gridCol w:w="1119"/>
        <w:gridCol w:w="1291"/>
        <w:gridCol w:w="1276"/>
        <w:gridCol w:w="1276"/>
        <w:gridCol w:w="1275"/>
        <w:gridCol w:w="1134"/>
        <w:gridCol w:w="567"/>
      </w:tblGrid>
      <w:tr w:rsidR="00055846" w:rsidRPr="006D70E0" w14:paraId="7C162139" w14:textId="77777777" w:rsidTr="00A36570">
        <w:trPr>
          <w:trHeight w:val="531"/>
        </w:trPr>
        <w:tc>
          <w:tcPr>
            <w:tcW w:w="1271" w:type="dxa"/>
            <w:vMerge w:val="restart"/>
          </w:tcPr>
          <w:p w14:paraId="28610E58" w14:textId="77777777" w:rsidR="00055846" w:rsidRPr="006D70E0" w:rsidRDefault="00055846" w:rsidP="00A36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14:paraId="2E701A6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 Equipment &amp; Protocol</w:t>
            </w:r>
          </w:p>
          <w:p w14:paraId="1DB2319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4" w:type="dxa"/>
            <w:gridSpan w:val="4"/>
          </w:tcPr>
          <w:p w14:paraId="5824787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re-test</w:t>
            </w:r>
          </w:p>
        </w:tc>
        <w:tc>
          <w:tcPr>
            <w:tcW w:w="6252" w:type="dxa"/>
            <w:gridSpan w:val="5"/>
          </w:tcPr>
          <w:p w14:paraId="0A2D6F0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ing the test</w:t>
            </w:r>
          </w:p>
        </w:tc>
        <w:tc>
          <w:tcPr>
            <w:tcW w:w="567" w:type="dxa"/>
            <w:vMerge w:val="restart"/>
          </w:tcPr>
          <w:p w14:paraId="0C0A241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</w:tr>
      <w:tr w:rsidR="00055846" w:rsidRPr="006D70E0" w14:paraId="4AB02FF7" w14:textId="77777777" w:rsidTr="00A36570">
        <w:trPr>
          <w:trHeight w:val="1062"/>
        </w:trPr>
        <w:tc>
          <w:tcPr>
            <w:tcW w:w="1271" w:type="dxa"/>
            <w:vMerge/>
          </w:tcPr>
          <w:p w14:paraId="7805765F" w14:textId="77777777" w:rsidR="00055846" w:rsidRPr="006D70E0" w:rsidRDefault="00055846" w:rsidP="00A36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9B25A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Equip-</w:t>
            </w: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 calibrated</w:t>
            </w:r>
          </w:p>
        </w:tc>
        <w:tc>
          <w:tcPr>
            <w:tcW w:w="1134" w:type="dxa"/>
          </w:tcPr>
          <w:p w14:paraId="4F005D5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ites &amp; correctly implements protocol</w:t>
            </w:r>
          </w:p>
        </w:tc>
        <w:tc>
          <w:tcPr>
            <w:tcW w:w="851" w:type="dxa"/>
          </w:tcPr>
          <w:p w14:paraId="5C09E57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PT’s were </w:t>
            </w:r>
            <w:proofErr w:type="gram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D70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ed</w:t>
            </w:r>
            <w:proofErr w:type="gramEnd"/>
            <w:r w:rsidRPr="006D70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2B4E0A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1BE32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was fasted, avoided cig and alcohol</w:t>
            </w:r>
          </w:p>
        </w:tc>
        <w:tc>
          <w:tcPr>
            <w:tcW w:w="850" w:type="dxa"/>
          </w:tcPr>
          <w:p w14:paraId="78E7142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IC pain scale was used</w:t>
            </w:r>
          </w:p>
        </w:tc>
        <w:tc>
          <w:tcPr>
            <w:tcW w:w="1119" w:type="dxa"/>
          </w:tcPr>
          <w:p w14:paraId="53FC449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MWC as sole termination criteria</w:t>
            </w:r>
          </w:p>
        </w:tc>
        <w:tc>
          <w:tcPr>
            <w:tcW w:w="1291" w:type="dxa"/>
          </w:tcPr>
          <w:p w14:paraId="0FDFAEB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qualification level of administrator </w:t>
            </w:r>
          </w:p>
        </w:tc>
        <w:tc>
          <w:tcPr>
            <w:tcW w:w="1276" w:type="dxa"/>
          </w:tcPr>
          <w:p w14:paraId="133E913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familiarisation to protocol</w:t>
            </w:r>
          </w:p>
        </w:tc>
        <w:tc>
          <w:tcPr>
            <w:tcW w:w="1276" w:type="dxa"/>
          </w:tcPr>
          <w:p w14:paraId="6256236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treadmill screen/timer was hidden</w:t>
            </w:r>
          </w:p>
        </w:tc>
        <w:tc>
          <w:tcPr>
            <w:tcW w:w="1275" w:type="dxa"/>
          </w:tcPr>
          <w:p w14:paraId="1D981AC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If handrail support was permitted</w:t>
            </w:r>
          </w:p>
        </w:tc>
        <w:tc>
          <w:tcPr>
            <w:tcW w:w="1134" w:type="dxa"/>
          </w:tcPr>
          <w:p w14:paraId="6F4721C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achieved maximal claudication</w:t>
            </w:r>
          </w:p>
        </w:tc>
        <w:tc>
          <w:tcPr>
            <w:tcW w:w="567" w:type="dxa"/>
            <w:vMerge/>
          </w:tcPr>
          <w:p w14:paraId="16E7839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55846" w:rsidRPr="006D70E0" w14:paraId="15C44756" w14:textId="77777777" w:rsidTr="00A36570">
        <w:trPr>
          <w:trHeight w:val="265"/>
        </w:trPr>
        <w:tc>
          <w:tcPr>
            <w:tcW w:w="1271" w:type="dxa"/>
          </w:tcPr>
          <w:p w14:paraId="642CF716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Sanderson, 2006 </w:t>
            </w:r>
          </w:p>
        </w:tc>
        <w:tc>
          <w:tcPr>
            <w:tcW w:w="992" w:type="dxa"/>
          </w:tcPr>
          <w:p w14:paraId="2C0FF77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B9535F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2645401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9B8A51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BA180E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0DDADDD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207D0BE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83E300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4C53C3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1DA48C8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CB11DB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41CDF88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055846" w:rsidRPr="006D70E0" w14:paraId="5AE0F090" w14:textId="77777777" w:rsidTr="00A36570">
        <w:trPr>
          <w:trHeight w:val="265"/>
        </w:trPr>
        <w:tc>
          <w:tcPr>
            <w:tcW w:w="1271" w:type="dxa"/>
          </w:tcPr>
          <w:p w14:paraId="25F15E20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Sandercock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07 </w:t>
            </w:r>
          </w:p>
        </w:tc>
        <w:tc>
          <w:tcPr>
            <w:tcW w:w="992" w:type="dxa"/>
          </w:tcPr>
          <w:p w14:paraId="37B4A7B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893439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494DA7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D8DBC3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17A00D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507F0BC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34F48D3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4D962D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2B1F4B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4005570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7E7DBB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4E4DC3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055846" w:rsidRPr="006D70E0" w14:paraId="07BC7B5D" w14:textId="77777777" w:rsidTr="00A36570">
        <w:trPr>
          <w:trHeight w:val="265"/>
        </w:trPr>
        <w:tc>
          <w:tcPr>
            <w:tcW w:w="1271" w:type="dxa"/>
          </w:tcPr>
          <w:p w14:paraId="0279A234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Regenstein-er, 1997 </w:t>
            </w:r>
          </w:p>
        </w:tc>
        <w:tc>
          <w:tcPr>
            <w:tcW w:w="992" w:type="dxa"/>
          </w:tcPr>
          <w:p w14:paraId="0F5048D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607DA9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4659CC5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E0003C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19D1C7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635AE0B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306BCF9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308423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EE0970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690E2AE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F91A1F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0FF285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055846" w:rsidRPr="006D70E0" w14:paraId="1B33126B" w14:textId="77777777" w:rsidTr="00A36570">
        <w:trPr>
          <w:trHeight w:val="265"/>
        </w:trPr>
        <w:tc>
          <w:tcPr>
            <w:tcW w:w="1271" w:type="dxa"/>
          </w:tcPr>
          <w:p w14:paraId="64D550C3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Patterson, 1997 </w:t>
            </w:r>
          </w:p>
        </w:tc>
        <w:tc>
          <w:tcPr>
            <w:tcW w:w="992" w:type="dxa"/>
          </w:tcPr>
          <w:p w14:paraId="6688289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08A54A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25DEEAD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3E4990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3CF16E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5AAE7DD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731ED72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131E86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2ACEE5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6F413BC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4A020E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E1C353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055846" w:rsidRPr="006D70E0" w14:paraId="6C727326" w14:textId="77777777" w:rsidTr="00A36570">
        <w:trPr>
          <w:trHeight w:val="265"/>
        </w:trPr>
        <w:tc>
          <w:tcPr>
            <w:tcW w:w="1271" w:type="dxa"/>
          </w:tcPr>
          <w:p w14:paraId="115661A0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McGuigan, 2001 </w:t>
            </w:r>
          </w:p>
        </w:tc>
        <w:tc>
          <w:tcPr>
            <w:tcW w:w="992" w:type="dxa"/>
          </w:tcPr>
          <w:p w14:paraId="39EBE6E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A070DF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6BAF2D2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A63C6A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0C9936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70294F0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7BC9B39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3FC291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BC0FA7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3556BB3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B5A22F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BFB8D8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055846" w:rsidRPr="006D70E0" w14:paraId="736EE7E3" w14:textId="77777777" w:rsidTr="00A36570">
        <w:trPr>
          <w:trHeight w:val="265"/>
        </w:trPr>
        <w:tc>
          <w:tcPr>
            <w:tcW w:w="1271" w:type="dxa"/>
          </w:tcPr>
          <w:p w14:paraId="7DB86E97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Mazari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10 </w:t>
            </w:r>
          </w:p>
        </w:tc>
        <w:tc>
          <w:tcPr>
            <w:tcW w:w="992" w:type="dxa"/>
          </w:tcPr>
          <w:p w14:paraId="2777856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F448AB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738A7C5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2D060E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F23702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7D91DB3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5F93810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8CAD93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8FBF8B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5582116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9E24C5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998BBF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55846" w:rsidRPr="006D70E0" w14:paraId="46C4C87E" w14:textId="77777777" w:rsidTr="00A36570">
        <w:trPr>
          <w:trHeight w:val="265"/>
        </w:trPr>
        <w:tc>
          <w:tcPr>
            <w:tcW w:w="1271" w:type="dxa"/>
          </w:tcPr>
          <w:p w14:paraId="00C2D97E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Mays, 2015 </w:t>
            </w:r>
          </w:p>
        </w:tc>
        <w:tc>
          <w:tcPr>
            <w:tcW w:w="992" w:type="dxa"/>
          </w:tcPr>
          <w:p w14:paraId="4E1E6B2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001696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51343B4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BD2DD7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3883C8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5C862C3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225BA79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138B1E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670ED72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3F607E8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3E3FEC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CB2E9E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39607587" w14:textId="77777777" w:rsidTr="00A36570">
        <w:trPr>
          <w:trHeight w:val="273"/>
        </w:trPr>
        <w:tc>
          <w:tcPr>
            <w:tcW w:w="1271" w:type="dxa"/>
          </w:tcPr>
          <w:p w14:paraId="064C67BD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Kropielnicka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18 </w:t>
            </w:r>
          </w:p>
        </w:tc>
        <w:tc>
          <w:tcPr>
            <w:tcW w:w="992" w:type="dxa"/>
          </w:tcPr>
          <w:p w14:paraId="3C34689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19D6C2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4F4A10D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774122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AE9D93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283E9B1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04CFF30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8AC410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3481E7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40C64C9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274487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20DE03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360E5AE6" w14:textId="77777777" w:rsidTr="00A36570">
        <w:trPr>
          <w:trHeight w:val="265"/>
        </w:trPr>
        <w:tc>
          <w:tcPr>
            <w:tcW w:w="1271" w:type="dxa"/>
          </w:tcPr>
          <w:p w14:paraId="44898F10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Lamberti, 2015 </w:t>
            </w:r>
          </w:p>
        </w:tc>
        <w:tc>
          <w:tcPr>
            <w:tcW w:w="992" w:type="dxa"/>
          </w:tcPr>
          <w:p w14:paraId="6C423C8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419714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1F1B36B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20ECB5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C9CBA8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63AC9DB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702C4D8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EA7F7A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CD4D55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4C09B82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BE9D36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4601B9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055846" w:rsidRPr="006D70E0" w14:paraId="55381F69" w14:textId="77777777" w:rsidTr="00A36570">
        <w:trPr>
          <w:trHeight w:val="265"/>
        </w:trPr>
        <w:tc>
          <w:tcPr>
            <w:tcW w:w="1271" w:type="dxa"/>
          </w:tcPr>
          <w:p w14:paraId="5FC1FF7F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Langbein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02 </w:t>
            </w:r>
          </w:p>
        </w:tc>
        <w:tc>
          <w:tcPr>
            <w:tcW w:w="992" w:type="dxa"/>
          </w:tcPr>
          <w:p w14:paraId="3073921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CB845D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245CEA0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B8AF7F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D57AE6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67C9651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34377FB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02A717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74F6C4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0CF979F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9C7FB7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806500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 </w:t>
            </w:r>
            <w:r w:rsidRPr="006D70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G)</w:t>
            </w:r>
          </w:p>
        </w:tc>
      </w:tr>
      <w:tr w:rsidR="00055846" w:rsidRPr="006D70E0" w14:paraId="73725B21" w14:textId="77777777" w:rsidTr="00A36570">
        <w:trPr>
          <w:trHeight w:val="265"/>
        </w:trPr>
        <w:tc>
          <w:tcPr>
            <w:tcW w:w="1271" w:type="dxa"/>
          </w:tcPr>
          <w:p w14:paraId="6519F24F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71A18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54DC5C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03A93D1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E98332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FEF3CA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17F7AD1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13B70E2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0A7227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6E14A4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1BEC528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427B83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2D43E9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</w:t>
            </w:r>
            <w:r w:rsidRPr="006D70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CW)</w:t>
            </w:r>
          </w:p>
        </w:tc>
      </w:tr>
      <w:tr w:rsidR="00055846" w:rsidRPr="006D70E0" w14:paraId="5436E198" w14:textId="77777777" w:rsidTr="00A36570">
        <w:trPr>
          <w:trHeight w:val="265"/>
        </w:trPr>
        <w:tc>
          <w:tcPr>
            <w:tcW w:w="1271" w:type="dxa"/>
          </w:tcPr>
          <w:p w14:paraId="051F023E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Leicht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11 </w:t>
            </w:r>
          </w:p>
        </w:tc>
        <w:tc>
          <w:tcPr>
            <w:tcW w:w="992" w:type="dxa"/>
          </w:tcPr>
          <w:p w14:paraId="11A5C4B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F7953B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C8C564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ED7161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1C768B6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0ACFBB2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5E4C7A5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6FF843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380664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6FDFCCD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7C320C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3CDAB7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3005A26F" w14:textId="77777777" w:rsidTr="00A36570">
        <w:trPr>
          <w:trHeight w:val="265"/>
        </w:trPr>
        <w:tc>
          <w:tcPr>
            <w:tcW w:w="1271" w:type="dxa"/>
          </w:tcPr>
          <w:p w14:paraId="5879725D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Maejima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05 </w:t>
            </w:r>
          </w:p>
        </w:tc>
        <w:tc>
          <w:tcPr>
            <w:tcW w:w="992" w:type="dxa"/>
          </w:tcPr>
          <w:p w14:paraId="4625341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C4B920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1A2DB0D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5E61EF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83DE08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08DBD19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740393C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849D71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3CC9EF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6BFC146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0A7414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B8031D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055846" w:rsidRPr="006D70E0" w14:paraId="1E94859F" w14:textId="77777777" w:rsidTr="00A36570">
        <w:trPr>
          <w:trHeight w:val="273"/>
        </w:trPr>
        <w:tc>
          <w:tcPr>
            <w:tcW w:w="1271" w:type="dxa"/>
          </w:tcPr>
          <w:p w14:paraId="63354A2C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Mika, 2006 </w:t>
            </w:r>
          </w:p>
        </w:tc>
        <w:tc>
          <w:tcPr>
            <w:tcW w:w="992" w:type="dxa"/>
          </w:tcPr>
          <w:p w14:paraId="0E6B6FA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AA6075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5E7499F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A43F1F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BA5C0D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00E479A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581B212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3D3C53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E40969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5EDDAB4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9013BE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F64F19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</w:tbl>
    <w:p w14:paraId="49D5EF71" w14:textId="77777777" w:rsidR="00055846" w:rsidRPr="006D70E0" w:rsidRDefault="00055846" w:rsidP="00055846">
      <w:pPr>
        <w:rPr>
          <w:rFonts w:ascii="Times New Roman" w:hAnsi="Times New Roman" w:cs="Times New Roman"/>
        </w:rPr>
      </w:pPr>
    </w:p>
    <w:p w14:paraId="2F4F9213" w14:textId="77777777" w:rsidR="00055846" w:rsidRPr="006D70E0" w:rsidRDefault="00055846" w:rsidP="00055846">
      <w:pPr>
        <w:rPr>
          <w:rFonts w:ascii="Times New Roman" w:hAnsi="Times New Roman" w:cs="Times New Roman"/>
        </w:rPr>
      </w:pPr>
    </w:p>
    <w:p w14:paraId="6FA972F2" w14:textId="77777777" w:rsidR="00AE6C61" w:rsidRPr="006D70E0" w:rsidRDefault="00AE6C61" w:rsidP="00055846">
      <w:pPr>
        <w:rPr>
          <w:rFonts w:ascii="Times New Roman" w:hAnsi="Times New Roman" w:cs="Times New Roman"/>
        </w:rPr>
      </w:pPr>
    </w:p>
    <w:p w14:paraId="10A265DD" w14:textId="3C542672" w:rsidR="001646EA" w:rsidRDefault="001646EA" w:rsidP="00055846">
      <w:pPr>
        <w:rPr>
          <w:rFonts w:ascii="Times New Roman" w:hAnsi="Times New Roman" w:cs="Times New Roman"/>
          <w:sz w:val="22"/>
          <w:szCs w:val="22"/>
        </w:rPr>
      </w:pPr>
    </w:p>
    <w:p w14:paraId="0353A7D4" w14:textId="3B5A1D46" w:rsidR="00C42B99" w:rsidRDefault="00C42B99" w:rsidP="00055846">
      <w:pPr>
        <w:rPr>
          <w:rFonts w:ascii="Times New Roman" w:hAnsi="Times New Roman" w:cs="Times New Roman"/>
          <w:sz w:val="22"/>
          <w:szCs w:val="22"/>
        </w:rPr>
      </w:pPr>
    </w:p>
    <w:p w14:paraId="0B21D52F" w14:textId="77777777" w:rsidR="00C42B99" w:rsidRDefault="00C42B99" w:rsidP="00055846">
      <w:pPr>
        <w:rPr>
          <w:rFonts w:ascii="Times New Roman" w:hAnsi="Times New Roman" w:cs="Times New Roman"/>
          <w:sz w:val="22"/>
          <w:szCs w:val="22"/>
        </w:rPr>
      </w:pPr>
    </w:p>
    <w:p w14:paraId="1AA3BC72" w14:textId="558CABA9" w:rsidR="00055846" w:rsidRPr="001646EA" w:rsidRDefault="00055846" w:rsidP="00055846">
      <w:pPr>
        <w:rPr>
          <w:rFonts w:ascii="Times New Roman" w:hAnsi="Times New Roman" w:cs="Times New Roman"/>
          <w:sz w:val="22"/>
          <w:szCs w:val="22"/>
        </w:rPr>
      </w:pPr>
      <w:r w:rsidRPr="001646EA">
        <w:rPr>
          <w:rFonts w:ascii="Times New Roman" w:hAnsi="Times New Roman" w:cs="Times New Roman"/>
          <w:sz w:val="22"/>
          <w:szCs w:val="22"/>
        </w:rPr>
        <w:lastRenderedPageBreak/>
        <w:t xml:space="preserve">Table 3 </w:t>
      </w:r>
      <w:proofErr w:type="spellStart"/>
      <w:r w:rsidRPr="001646EA">
        <w:rPr>
          <w:rFonts w:ascii="Times New Roman" w:hAnsi="Times New Roman" w:cs="Times New Roman"/>
          <w:sz w:val="22"/>
          <w:szCs w:val="22"/>
        </w:rPr>
        <w:t>cont</w:t>
      </w:r>
      <w:proofErr w:type="spellEnd"/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851"/>
        <w:gridCol w:w="1134"/>
        <w:gridCol w:w="850"/>
        <w:gridCol w:w="1119"/>
        <w:gridCol w:w="1291"/>
        <w:gridCol w:w="1276"/>
        <w:gridCol w:w="1276"/>
        <w:gridCol w:w="1275"/>
        <w:gridCol w:w="1134"/>
        <w:gridCol w:w="567"/>
      </w:tblGrid>
      <w:tr w:rsidR="00055846" w:rsidRPr="006D70E0" w14:paraId="3164570B" w14:textId="77777777" w:rsidTr="00A36570">
        <w:trPr>
          <w:trHeight w:val="531"/>
        </w:trPr>
        <w:tc>
          <w:tcPr>
            <w:tcW w:w="1271" w:type="dxa"/>
            <w:vMerge w:val="restart"/>
          </w:tcPr>
          <w:p w14:paraId="16811737" w14:textId="77777777" w:rsidR="00055846" w:rsidRPr="006D70E0" w:rsidRDefault="00055846" w:rsidP="00A36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14:paraId="71645C7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 Equipment &amp; Protocol</w:t>
            </w:r>
          </w:p>
          <w:p w14:paraId="323D1A8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4" w:type="dxa"/>
            <w:gridSpan w:val="4"/>
          </w:tcPr>
          <w:p w14:paraId="6D2E7A5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est</w:t>
            </w:r>
          </w:p>
        </w:tc>
        <w:tc>
          <w:tcPr>
            <w:tcW w:w="6252" w:type="dxa"/>
            <w:gridSpan w:val="5"/>
          </w:tcPr>
          <w:p w14:paraId="2B182D4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ing the test</w:t>
            </w:r>
          </w:p>
        </w:tc>
        <w:tc>
          <w:tcPr>
            <w:tcW w:w="567" w:type="dxa"/>
            <w:vMerge w:val="restart"/>
          </w:tcPr>
          <w:p w14:paraId="598DD65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</w:tr>
      <w:tr w:rsidR="00055846" w:rsidRPr="006D70E0" w14:paraId="1F325A15" w14:textId="77777777" w:rsidTr="00A36570">
        <w:trPr>
          <w:trHeight w:val="1062"/>
        </w:trPr>
        <w:tc>
          <w:tcPr>
            <w:tcW w:w="1271" w:type="dxa"/>
            <w:vMerge/>
          </w:tcPr>
          <w:p w14:paraId="716C0481" w14:textId="77777777" w:rsidR="00055846" w:rsidRPr="006D70E0" w:rsidRDefault="00055846" w:rsidP="00A36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7F5BBF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Equip-</w:t>
            </w: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 calibrated</w:t>
            </w:r>
          </w:p>
        </w:tc>
        <w:tc>
          <w:tcPr>
            <w:tcW w:w="1134" w:type="dxa"/>
          </w:tcPr>
          <w:p w14:paraId="0938597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ites &amp; correctly implements protocol</w:t>
            </w:r>
          </w:p>
        </w:tc>
        <w:tc>
          <w:tcPr>
            <w:tcW w:w="851" w:type="dxa"/>
          </w:tcPr>
          <w:p w14:paraId="51CD955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PT’s were </w:t>
            </w:r>
            <w:proofErr w:type="gram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D70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ed</w:t>
            </w:r>
            <w:proofErr w:type="gramEnd"/>
            <w:r w:rsidRPr="006D70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6E79D7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90130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was fasted, avoided cig and alcohol</w:t>
            </w:r>
          </w:p>
        </w:tc>
        <w:tc>
          <w:tcPr>
            <w:tcW w:w="850" w:type="dxa"/>
          </w:tcPr>
          <w:p w14:paraId="4835D91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IC pain scale was used</w:t>
            </w:r>
          </w:p>
        </w:tc>
        <w:tc>
          <w:tcPr>
            <w:tcW w:w="1119" w:type="dxa"/>
          </w:tcPr>
          <w:p w14:paraId="54D71FE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MWC as sole termination criteria</w:t>
            </w:r>
          </w:p>
        </w:tc>
        <w:tc>
          <w:tcPr>
            <w:tcW w:w="1291" w:type="dxa"/>
          </w:tcPr>
          <w:p w14:paraId="5BEEB54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qualification level of administrator </w:t>
            </w:r>
          </w:p>
        </w:tc>
        <w:tc>
          <w:tcPr>
            <w:tcW w:w="1276" w:type="dxa"/>
          </w:tcPr>
          <w:p w14:paraId="6FAC797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familiarisation to protocol</w:t>
            </w:r>
          </w:p>
        </w:tc>
        <w:tc>
          <w:tcPr>
            <w:tcW w:w="1276" w:type="dxa"/>
          </w:tcPr>
          <w:p w14:paraId="46BDD2C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treadmill screen/timer was hidden</w:t>
            </w:r>
          </w:p>
        </w:tc>
        <w:tc>
          <w:tcPr>
            <w:tcW w:w="1275" w:type="dxa"/>
          </w:tcPr>
          <w:p w14:paraId="7B4C0DC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If handrail support was permitted</w:t>
            </w:r>
          </w:p>
        </w:tc>
        <w:tc>
          <w:tcPr>
            <w:tcW w:w="1134" w:type="dxa"/>
          </w:tcPr>
          <w:p w14:paraId="2FBA9F2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achieved maximal claudication</w:t>
            </w:r>
          </w:p>
        </w:tc>
        <w:tc>
          <w:tcPr>
            <w:tcW w:w="567" w:type="dxa"/>
            <w:vMerge/>
          </w:tcPr>
          <w:p w14:paraId="25789D2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55846" w:rsidRPr="006D70E0" w14:paraId="27742F6C" w14:textId="77777777" w:rsidTr="00A36570">
        <w:trPr>
          <w:trHeight w:val="265"/>
        </w:trPr>
        <w:tc>
          <w:tcPr>
            <w:tcW w:w="1271" w:type="dxa"/>
          </w:tcPr>
          <w:p w14:paraId="69B69AD6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Mika, 2011 </w:t>
            </w:r>
          </w:p>
        </w:tc>
        <w:tc>
          <w:tcPr>
            <w:tcW w:w="992" w:type="dxa"/>
          </w:tcPr>
          <w:p w14:paraId="1D5F015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0C2911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2345D5B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924683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14BF735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0FB92E5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4E32C57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CCE89F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A8F04B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0BB3FD3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30573E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33B5D3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</w:tr>
      <w:tr w:rsidR="00055846" w:rsidRPr="006D70E0" w14:paraId="038E1E58" w14:textId="77777777" w:rsidTr="00A36570">
        <w:trPr>
          <w:trHeight w:val="265"/>
        </w:trPr>
        <w:tc>
          <w:tcPr>
            <w:tcW w:w="1271" w:type="dxa"/>
          </w:tcPr>
          <w:p w14:paraId="2F4C024D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Mika, 2013 </w:t>
            </w:r>
          </w:p>
        </w:tc>
        <w:tc>
          <w:tcPr>
            <w:tcW w:w="992" w:type="dxa"/>
          </w:tcPr>
          <w:p w14:paraId="1201031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BDF546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51B5DA3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881784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9EFFEC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770E00F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6F47FA6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75EA9E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5A98E7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14CC1D6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5903FD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9EE3C5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</w:tr>
      <w:tr w:rsidR="00055846" w:rsidRPr="006D70E0" w14:paraId="2E0E4FD0" w14:textId="77777777" w:rsidTr="00A36570">
        <w:trPr>
          <w:trHeight w:val="265"/>
        </w:trPr>
        <w:tc>
          <w:tcPr>
            <w:tcW w:w="1271" w:type="dxa"/>
          </w:tcPr>
          <w:p w14:paraId="7E2EBAAE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Murphy, 2012 </w:t>
            </w:r>
          </w:p>
        </w:tc>
        <w:tc>
          <w:tcPr>
            <w:tcW w:w="992" w:type="dxa"/>
          </w:tcPr>
          <w:p w14:paraId="61BCA59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D28650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1B762C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35450F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4B2FF2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51F44D5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244712D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5A98F1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4E3B49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0E94883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3393FC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651754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055846" w:rsidRPr="006D70E0" w14:paraId="36C9DF51" w14:textId="77777777" w:rsidTr="00A36570">
        <w:trPr>
          <w:trHeight w:val="265"/>
        </w:trPr>
        <w:tc>
          <w:tcPr>
            <w:tcW w:w="1271" w:type="dxa"/>
          </w:tcPr>
          <w:p w14:paraId="761898A1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Nicolai, 2010 </w:t>
            </w:r>
          </w:p>
        </w:tc>
        <w:tc>
          <w:tcPr>
            <w:tcW w:w="992" w:type="dxa"/>
          </w:tcPr>
          <w:p w14:paraId="28A44FE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29AFF4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4F3F376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73C6B1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3E6206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5E77278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1C35355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04C6B1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EB5A12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28F3634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C34710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2E142B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1D9AF123" w14:textId="77777777" w:rsidTr="00A36570">
        <w:trPr>
          <w:trHeight w:val="265"/>
        </w:trPr>
        <w:tc>
          <w:tcPr>
            <w:tcW w:w="1271" w:type="dxa"/>
          </w:tcPr>
          <w:p w14:paraId="79890907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Novakovic, 2019 </w:t>
            </w:r>
          </w:p>
        </w:tc>
        <w:tc>
          <w:tcPr>
            <w:tcW w:w="992" w:type="dxa"/>
          </w:tcPr>
          <w:p w14:paraId="192C533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4825B8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27FEE48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891BA4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9A4083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74DBF85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35D279E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669B15D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66A1B62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64D65A0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E48802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E6A430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2C5B62D2" w14:textId="77777777" w:rsidTr="00A36570">
        <w:trPr>
          <w:trHeight w:val="265"/>
        </w:trPr>
        <w:tc>
          <w:tcPr>
            <w:tcW w:w="1271" w:type="dxa"/>
          </w:tcPr>
          <w:p w14:paraId="5C219405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Parr, 2009 </w:t>
            </w:r>
          </w:p>
        </w:tc>
        <w:tc>
          <w:tcPr>
            <w:tcW w:w="992" w:type="dxa"/>
          </w:tcPr>
          <w:p w14:paraId="0F38688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20E94F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047517E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B23BD4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521705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2EE00B4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641E0F4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03C876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D247E1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5C0657B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A6061D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E959AA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2A743D75" w14:textId="77777777" w:rsidTr="00A36570">
        <w:trPr>
          <w:trHeight w:val="265"/>
        </w:trPr>
        <w:tc>
          <w:tcPr>
            <w:tcW w:w="1271" w:type="dxa"/>
          </w:tcPr>
          <w:p w14:paraId="48EADDD1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hehuen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17 </w:t>
            </w:r>
          </w:p>
        </w:tc>
        <w:tc>
          <w:tcPr>
            <w:tcW w:w="992" w:type="dxa"/>
          </w:tcPr>
          <w:p w14:paraId="754C785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1B24EA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080C9A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7C56CE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BEFB43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55E135D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3BDB31C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31078E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9FA195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5AAA208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BADB3C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1D7AF7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055846" w:rsidRPr="006D70E0" w14:paraId="16E9ACFD" w14:textId="77777777" w:rsidTr="00A36570">
        <w:trPr>
          <w:trHeight w:val="273"/>
        </w:trPr>
        <w:tc>
          <w:tcPr>
            <w:tcW w:w="1271" w:type="dxa"/>
          </w:tcPr>
          <w:p w14:paraId="48666C53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hristman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03 </w:t>
            </w:r>
          </w:p>
        </w:tc>
        <w:tc>
          <w:tcPr>
            <w:tcW w:w="992" w:type="dxa"/>
          </w:tcPr>
          <w:p w14:paraId="1C56762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C00AE3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0129006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D002EC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B0F623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08376F6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51B9599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EAF84A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E8208F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1D9F9C7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F4250C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E22C4E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203AC564" w14:textId="77777777" w:rsidTr="00A36570">
        <w:trPr>
          <w:trHeight w:val="265"/>
        </w:trPr>
        <w:tc>
          <w:tcPr>
            <w:tcW w:w="1271" w:type="dxa"/>
          </w:tcPr>
          <w:p w14:paraId="1D9E272D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ollins, 2003 </w:t>
            </w:r>
          </w:p>
        </w:tc>
        <w:tc>
          <w:tcPr>
            <w:tcW w:w="992" w:type="dxa"/>
          </w:tcPr>
          <w:p w14:paraId="5751A4D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22DAE7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5D8BB7D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418A96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128407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103D0F5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1182196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7146E7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5DF797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1944A69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9B71A1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07193A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 </w:t>
            </w:r>
            <w:r w:rsidRPr="006D70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G)</w:t>
            </w:r>
          </w:p>
        </w:tc>
      </w:tr>
      <w:tr w:rsidR="00055846" w:rsidRPr="006D70E0" w14:paraId="357AC3A2" w14:textId="77777777" w:rsidTr="00A36570">
        <w:trPr>
          <w:trHeight w:val="265"/>
        </w:trPr>
        <w:tc>
          <w:tcPr>
            <w:tcW w:w="1271" w:type="dxa"/>
          </w:tcPr>
          <w:p w14:paraId="09B33EA3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769FC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DDBC1F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62ABD7E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5875A5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4A2959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4C52EE1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2484054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7CC2FD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6F5529C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3130476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430165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3D6760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 </w:t>
            </w:r>
            <w:r w:rsidRPr="006D70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CW)</w:t>
            </w:r>
          </w:p>
        </w:tc>
      </w:tr>
      <w:tr w:rsidR="00055846" w:rsidRPr="006D70E0" w14:paraId="340C25FC" w14:textId="77777777" w:rsidTr="00A36570">
        <w:trPr>
          <w:trHeight w:val="265"/>
        </w:trPr>
        <w:tc>
          <w:tcPr>
            <w:tcW w:w="1271" w:type="dxa"/>
          </w:tcPr>
          <w:p w14:paraId="41AFF691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Gardner, 2001 </w:t>
            </w:r>
          </w:p>
        </w:tc>
        <w:tc>
          <w:tcPr>
            <w:tcW w:w="992" w:type="dxa"/>
          </w:tcPr>
          <w:p w14:paraId="1692F4E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ECA7F7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5989A70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0D91EA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47A544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13FFC63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5663FC3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4D02B8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12236C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289B4EC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928DDE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FD61C6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055846" w:rsidRPr="006D70E0" w14:paraId="3A0D0907" w14:textId="77777777" w:rsidTr="00A36570">
        <w:trPr>
          <w:trHeight w:val="265"/>
        </w:trPr>
        <w:tc>
          <w:tcPr>
            <w:tcW w:w="1271" w:type="dxa"/>
          </w:tcPr>
          <w:p w14:paraId="5119FF79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Gardner, 2002 </w:t>
            </w:r>
          </w:p>
        </w:tc>
        <w:tc>
          <w:tcPr>
            <w:tcW w:w="992" w:type="dxa"/>
          </w:tcPr>
          <w:p w14:paraId="6D6AB75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2099F5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633835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14237D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1464CC0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79F521A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4C190B7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7D8A69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D7D00E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4F992B9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229E8C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CD387C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055846" w:rsidRPr="006D70E0" w14:paraId="7A2889C5" w14:textId="77777777" w:rsidTr="00A36570">
        <w:trPr>
          <w:trHeight w:val="273"/>
        </w:trPr>
        <w:tc>
          <w:tcPr>
            <w:tcW w:w="1271" w:type="dxa"/>
          </w:tcPr>
          <w:p w14:paraId="212037AC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Gardner, 2005 </w:t>
            </w:r>
          </w:p>
        </w:tc>
        <w:tc>
          <w:tcPr>
            <w:tcW w:w="992" w:type="dxa"/>
          </w:tcPr>
          <w:p w14:paraId="6C048B1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557CCE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145C05D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959001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6655D4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09B84E5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7EA2993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EDC36C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12F71A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3427CDF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6153C5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7B8DDF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</w:tbl>
    <w:p w14:paraId="003A557D" w14:textId="77777777" w:rsidR="00055846" w:rsidRPr="006D70E0" w:rsidRDefault="00055846" w:rsidP="00055846">
      <w:pPr>
        <w:tabs>
          <w:tab w:val="left" w:pos="8985"/>
        </w:tabs>
        <w:rPr>
          <w:rFonts w:ascii="Times New Roman" w:hAnsi="Times New Roman" w:cs="Times New Roman"/>
        </w:rPr>
      </w:pPr>
    </w:p>
    <w:p w14:paraId="58EE46E5" w14:textId="77777777" w:rsidR="00055846" w:rsidRPr="006D70E0" w:rsidRDefault="00055846" w:rsidP="00055846">
      <w:pPr>
        <w:rPr>
          <w:rFonts w:ascii="Times New Roman" w:hAnsi="Times New Roman" w:cs="Times New Roman"/>
        </w:rPr>
      </w:pPr>
    </w:p>
    <w:p w14:paraId="482298A8" w14:textId="77777777" w:rsidR="00055846" w:rsidRPr="006D70E0" w:rsidRDefault="00055846" w:rsidP="00055846">
      <w:pPr>
        <w:rPr>
          <w:rFonts w:ascii="Times New Roman" w:hAnsi="Times New Roman" w:cs="Times New Roman"/>
        </w:rPr>
      </w:pPr>
    </w:p>
    <w:p w14:paraId="7247489C" w14:textId="77777777" w:rsidR="00055846" w:rsidRPr="006D70E0" w:rsidRDefault="00055846" w:rsidP="00055846">
      <w:pPr>
        <w:rPr>
          <w:rFonts w:ascii="Times New Roman" w:hAnsi="Times New Roman" w:cs="Times New Roman"/>
        </w:rPr>
      </w:pPr>
    </w:p>
    <w:p w14:paraId="33B971DF" w14:textId="77777777" w:rsidR="00055846" w:rsidRPr="006D70E0" w:rsidRDefault="00055846" w:rsidP="00055846">
      <w:pPr>
        <w:rPr>
          <w:rFonts w:ascii="Times New Roman" w:hAnsi="Times New Roman" w:cs="Times New Roman"/>
        </w:rPr>
      </w:pPr>
    </w:p>
    <w:p w14:paraId="1C38899F" w14:textId="77777777" w:rsidR="00AE6C61" w:rsidRPr="006D70E0" w:rsidRDefault="00AE6C61" w:rsidP="00055846">
      <w:pPr>
        <w:rPr>
          <w:rFonts w:ascii="Times New Roman" w:hAnsi="Times New Roman" w:cs="Times New Roman"/>
        </w:rPr>
      </w:pPr>
    </w:p>
    <w:p w14:paraId="00802B3E" w14:textId="77777777" w:rsidR="00AE6C61" w:rsidRPr="006D70E0" w:rsidRDefault="00AE6C61" w:rsidP="00055846">
      <w:pPr>
        <w:rPr>
          <w:rFonts w:ascii="Times New Roman" w:hAnsi="Times New Roman" w:cs="Times New Roman"/>
        </w:rPr>
      </w:pPr>
    </w:p>
    <w:p w14:paraId="4C4D5B22" w14:textId="77777777" w:rsidR="00AE6C61" w:rsidRPr="006D70E0" w:rsidRDefault="00AE6C61" w:rsidP="00055846">
      <w:pPr>
        <w:rPr>
          <w:rFonts w:ascii="Times New Roman" w:hAnsi="Times New Roman" w:cs="Times New Roman"/>
        </w:rPr>
      </w:pPr>
    </w:p>
    <w:p w14:paraId="7108D71C" w14:textId="7289566A" w:rsidR="006D70E0" w:rsidRDefault="001646EA" w:rsidP="00055846">
      <w:pPr>
        <w:rPr>
          <w:rFonts w:ascii="Times New Roman" w:hAnsi="Times New Roman" w:cs="Times New Roman"/>
        </w:rPr>
      </w:pPr>
      <w:r w:rsidRPr="001646EA">
        <w:rPr>
          <w:rFonts w:ascii="Times New Roman" w:hAnsi="Times New Roman" w:cs="Times New Roman"/>
          <w:sz w:val="22"/>
          <w:szCs w:val="22"/>
        </w:rPr>
        <w:lastRenderedPageBreak/>
        <w:t xml:space="preserve">Table 3 </w:t>
      </w:r>
      <w:proofErr w:type="spellStart"/>
      <w:r w:rsidRPr="001646EA">
        <w:rPr>
          <w:rFonts w:ascii="Times New Roman" w:hAnsi="Times New Roman" w:cs="Times New Roman"/>
          <w:sz w:val="22"/>
          <w:szCs w:val="22"/>
        </w:rPr>
        <w:t>cont</w:t>
      </w:r>
      <w:proofErr w:type="spellEnd"/>
    </w:p>
    <w:p w14:paraId="6C5252BF" w14:textId="4350CC7D" w:rsidR="00055846" w:rsidRPr="006D70E0" w:rsidRDefault="00055846" w:rsidP="00055846">
      <w:pPr>
        <w:rPr>
          <w:rFonts w:ascii="Times New Roman" w:hAnsi="Times New Roman" w:cs="Times New Roman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851"/>
        <w:gridCol w:w="1134"/>
        <w:gridCol w:w="850"/>
        <w:gridCol w:w="1119"/>
        <w:gridCol w:w="1291"/>
        <w:gridCol w:w="1276"/>
        <w:gridCol w:w="1276"/>
        <w:gridCol w:w="1275"/>
        <w:gridCol w:w="1134"/>
        <w:gridCol w:w="567"/>
      </w:tblGrid>
      <w:tr w:rsidR="00055846" w:rsidRPr="006D70E0" w14:paraId="107BCB2F" w14:textId="77777777" w:rsidTr="00A36570">
        <w:trPr>
          <w:trHeight w:val="531"/>
        </w:trPr>
        <w:tc>
          <w:tcPr>
            <w:tcW w:w="1271" w:type="dxa"/>
            <w:vMerge w:val="restart"/>
          </w:tcPr>
          <w:p w14:paraId="2D3D6851" w14:textId="41309FBF" w:rsidR="00A36570" w:rsidRPr="00A36570" w:rsidRDefault="00A36570" w:rsidP="00A36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14:paraId="27D7B9E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 Equipment &amp; Protocol</w:t>
            </w:r>
          </w:p>
          <w:p w14:paraId="1A02A70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4" w:type="dxa"/>
            <w:gridSpan w:val="4"/>
          </w:tcPr>
          <w:p w14:paraId="72CEC3E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est</w:t>
            </w:r>
          </w:p>
        </w:tc>
        <w:tc>
          <w:tcPr>
            <w:tcW w:w="6252" w:type="dxa"/>
            <w:gridSpan w:val="5"/>
          </w:tcPr>
          <w:p w14:paraId="013D971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ing the test</w:t>
            </w:r>
          </w:p>
        </w:tc>
        <w:tc>
          <w:tcPr>
            <w:tcW w:w="567" w:type="dxa"/>
            <w:vMerge w:val="restart"/>
          </w:tcPr>
          <w:p w14:paraId="32DAD72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</w:tr>
      <w:tr w:rsidR="00055846" w:rsidRPr="006D70E0" w14:paraId="18544CB6" w14:textId="77777777" w:rsidTr="00A36570">
        <w:trPr>
          <w:trHeight w:val="1062"/>
        </w:trPr>
        <w:tc>
          <w:tcPr>
            <w:tcW w:w="1271" w:type="dxa"/>
            <w:vMerge/>
          </w:tcPr>
          <w:p w14:paraId="782E7FE8" w14:textId="77777777" w:rsidR="00055846" w:rsidRPr="006D70E0" w:rsidRDefault="00055846" w:rsidP="00A36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AEDE7D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Equip-</w:t>
            </w: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 calibrated</w:t>
            </w:r>
          </w:p>
        </w:tc>
        <w:tc>
          <w:tcPr>
            <w:tcW w:w="1134" w:type="dxa"/>
          </w:tcPr>
          <w:p w14:paraId="03E3412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ites &amp; correctly implements protocol</w:t>
            </w:r>
          </w:p>
        </w:tc>
        <w:tc>
          <w:tcPr>
            <w:tcW w:w="851" w:type="dxa"/>
          </w:tcPr>
          <w:p w14:paraId="404825A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PT’s were </w:t>
            </w:r>
            <w:proofErr w:type="gram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D70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ed</w:t>
            </w:r>
            <w:proofErr w:type="gramEnd"/>
            <w:r w:rsidRPr="006D70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2ADA3EE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AB203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was fasted, avoided cig and alcohol</w:t>
            </w:r>
          </w:p>
        </w:tc>
        <w:tc>
          <w:tcPr>
            <w:tcW w:w="850" w:type="dxa"/>
          </w:tcPr>
          <w:p w14:paraId="6CFEEB9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IC pain scale was used</w:t>
            </w:r>
          </w:p>
        </w:tc>
        <w:tc>
          <w:tcPr>
            <w:tcW w:w="1119" w:type="dxa"/>
          </w:tcPr>
          <w:p w14:paraId="0A9FE58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MWC as sole termination criteria</w:t>
            </w:r>
          </w:p>
        </w:tc>
        <w:tc>
          <w:tcPr>
            <w:tcW w:w="1291" w:type="dxa"/>
          </w:tcPr>
          <w:p w14:paraId="333458C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qualification level of administrator </w:t>
            </w:r>
          </w:p>
        </w:tc>
        <w:tc>
          <w:tcPr>
            <w:tcW w:w="1276" w:type="dxa"/>
          </w:tcPr>
          <w:p w14:paraId="7A3FD9F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familiarisation to protocol</w:t>
            </w:r>
          </w:p>
        </w:tc>
        <w:tc>
          <w:tcPr>
            <w:tcW w:w="1276" w:type="dxa"/>
          </w:tcPr>
          <w:p w14:paraId="7E99874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treadmill screen/timer was hidden</w:t>
            </w:r>
          </w:p>
        </w:tc>
        <w:tc>
          <w:tcPr>
            <w:tcW w:w="1275" w:type="dxa"/>
          </w:tcPr>
          <w:p w14:paraId="62E6E78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If handrail support was permitted</w:t>
            </w:r>
          </w:p>
        </w:tc>
        <w:tc>
          <w:tcPr>
            <w:tcW w:w="1134" w:type="dxa"/>
          </w:tcPr>
          <w:p w14:paraId="4F4D56A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achieved maximal claudication</w:t>
            </w:r>
          </w:p>
        </w:tc>
        <w:tc>
          <w:tcPr>
            <w:tcW w:w="567" w:type="dxa"/>
            <w:vMerge/>
          </w:tcPr>
          <w:p w14:paraId="6501FD0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55846" w:rsidRPr="006D70E0" w14:paraId="15A5B163" w14:textId="77777777" w:rsidTr="00A36570">
        <w:trPr>
          <w:trHeight w:val="265"/>
        </w:trPr>
        <w:tc>
          <w:tcPr>
            <w:tcW w:w="1271" w:type="dxa"/>
          </w:tcPr>
          <w:p w14:paraId="750F95D1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Gardner, 2011 </w:t>
            </w:r>
          </w:p>
        </w:tc>
        <w:tc>
          <w:tcPr>
            <w:tcW w:w="992" w:type="dxa"/>
          </w:tcPr>
          <w:p w14:paraId="71F3598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FBD76F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4289B81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86967A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EBA958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17078C2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17977BE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979CD7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0CC726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7E4D8BE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FFDA08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004DD2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612552EC" w14:textId="77777777" w:rsidTr="00A36570">
        <w:trPr>
          <w:trHeight w:val="265"/>
        </w:trPr>
        <w:tc>
          <w:tcPr>
            <w:tcW w:w="1271" w:type="dxa"/>
          </w:tcPr>
          <w:p w14:paraId="1092D29F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Gardner, 2011 </w:t>
            </w:r>
          </w:p>
        </w:tc>
        <w:tc>
          <w:tcPr>
            <w:tcW w:w="992" w:type="dxa"/>
          </w:tcPr>
          <w:p w14:paraId="6BA6E55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CB8402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4382B99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917AFF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CC5D70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7CD78BB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74172F9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88A6EE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1CE72A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58117AD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1A23B7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7D0D26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76A1FDCA" w14:textId="77777777" w:rsidTr="00A36570">
        <w:trPr>
          <w:trHeight w:val="265"/>
        </w:trPr>
        <w:tc>
          <w:tcPr>
            <w:tcW w:w="1271" w:type="dxa"/>
          </w:tcPr>
          <w:p w14:paraId="6FEB11D5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Gardner, 2014 </w:t>
            </w:r>
          </w:p>
        </w:tc>
        <w:tc>
          <w:tcPr>
            <w:tcW w:w="992" w:type="dxa"/>
          </w:tcPr>
          <w:p w14:paraId="2817FA0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ADF12A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1ADAF75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D4FB5A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5F964F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5BA4587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4AE382A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519542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7BE618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2DB0D14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358C0E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EEDDF7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73FD0A0C" w14:textId="77777777" w:rsidTr="00A36570">
        <w:trPr>
          <w:trHeight w:val="265"/>
        </w:trPr>
        <w:tc>
          <w:tcPr>
            <w:tcW w:w="1271" w:type="dxa"/>
          </w:tcPr>
          <w:p w14:paraId="3F92255F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Hobbs, 2006 </w:t>
            </w:r>
          </w:p>
        </w:tc>
        <w:tc>
          <w:tcPr>
            <w:tcW w:w="992" w:type="dxa"/>
          </w:tcPr>
          <w:p w14:paraId="64B0721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014FE1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2064CB9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5E336C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8B9186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3FE921E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6DC6342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67CC37A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07EE57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3F35049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FFE7F0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15B3B4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055846" w:rsidRPr="006D70E0" w14:paraId="0989B892" w14:textId="77777777" w:rsidTr="00A36570">
        <w:trPr>
          <w:trHeight w:val="265"/>
        </w:trPr>
        <w:tc>
          <w:tcPr>
            <w:tcW w:w="1271" w:type="dxa"/>
          </w:tcPr>
          <w:p w14:paraId="4D775B9B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Hobbs, 2007 </w:t>
            </w:r>
          </w:p>
        </w:tc>
        <w:tc>
          <w:tcPr>
            <w:tcW w:w="992" w:type="dxa"/>
          </w:tcPr>
          <w:p w14:paraId="77021CD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719C55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22B4750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FFB0A0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CBD738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6B05138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3CCAD89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CE3FBA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613B58D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3CCB278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8B7A16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7B8044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055846" w:rsidRPr="006D70E0" w14:paraId="4A9FE086" w14:textId="77777777" w:rsidTr="00A36570">
        <w:trPr>
          <w:trHeight w:val="265"/>
        </w:trPr>
        <w:tc>
          <w:tcPr>
            <w:tcW w:w="1271" w:type="dxa"/>
          </w:tcPr>
          <w:p w14:paraId="037A6E2B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Hodges, 2008 </w:t>
            </w:r>
          </w:p>
        </w:tc>
        <w:tc>
          <w:tcPr>
            <w:tcW w:w="992" w:type="dxa"/>
          </w:tcPr>
          <w:p w14:paraId="0AE112C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79A4E1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75B35EA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D4284B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BEADAF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7BDF184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38B296C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64F6BC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FE63AB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5E6813C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9CC0FE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48A59B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</w:tr>
      <w:tr w:rsidR="00055846" w:rsidRPr="006D70E0" w14:paraId="71F2E944" w14:textId="77777777" w:rsidTr="00A36570">
        <w:trPr>
          <w:trHeight w:val="265"/>
        </w:trPr>
        <w:tc>
          <w:tcPr>
            <w:tcW w:w="1271" w:type="dxa"/>
          </w:tcPr>
          <w:p w14:paraId="72754CDE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Kakkos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05 </w:t>
            </w:r>
          </w:p>
        </w:tc>
        <w:tc>
          <w:tcPr>
            <w:tcW w:w="992" w:type="dxa"/>
          </w:tcPr>
          <w:p w14:paraId="1912D8D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3154AB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62DFC7B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DFE6A2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43BA93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5FD6B82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4B62C97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7D6CCC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67A577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4E79548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FACAE2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EA2430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4904A3BD" w14:textId="77777777" w:rsidTr="00A36570">
        <w:trPr>
          <w:trHeight w:val="273"/>
        </w:trPr>
        <w:tc>
          <w:tcPr>
            <w:tcW w:w="1271" w:type="dxa"/>
          </w:tcPr>
          <w:p w14:paraId="0EEBC19A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Spronk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09 </w:t>
            </w:r>
          </w:p>
        </w:tc>
        <w:tc>
          <w:tcPr>
            <w:tcW w:w="992" w:type="dxa"/>
          </w:tcPr>
          <w:p w14:paraId="056EFA0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D79AFA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1054C22F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EAA4C1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636892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7538020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00B3434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828C83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F94F1F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20147BC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CDC9D3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68720D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055846" w:rsidRPr="006D70E0" w14:paraId="542A466F" w14:textId="77777777" w:rsidTr="00A36570">
        <w:trPr>
          <w:trHeight w:val="265"/>
        </w:trPr>
        <w:tc>
          <w:tcPr>
            <w:tcW w:w="1271" w:type="dxa"/>
          </w:tcPr>
          <w:p w14:paraId="520A6140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Stewart, 2008 </w:t>
            </w:r>
          </w:p>
        </w:tc>
        <w:tc>
          <w:tcPr>
            <w:tcW w:w="992" w:type="dxa"/>
          </w:tcPr>
          <w:p w14:paraId="7341BB0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BB1C3A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2DABC71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201AD0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556A53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680C8B5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44496A9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F8AACE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617B41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2663D91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F8B932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898420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055846" w:rsidRPr="006D70E0" w14:paraId="0FFF94D3" w14:textId="77777777" w:rsidTr="00A36570">
        <w:trPr>
          <w:trHeight w:val="265"/>
        </w:trPr>
        <w:tc>
          <w:tcPr>
            <w:tcW w:w="1271" w:type="dxa"/>
          </w:tcPr>
          <w:p w14:paraId="74DCF121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Szymczak,2016 </w:t>
            </w:r>
          </w:p>
        </w:tc>
        <w:tc>
          <w:tcPr>
            <w:tcW w:w="992" w:type="dxa"/>
          </w:tcPr>
          <w:p w14:paraId="5B1B72E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713E1C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60C8A12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BDB083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CD6346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70A4AC1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786A6DAE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5FE942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285DA2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540F0965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FE851D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E9973E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55846" w:rsidRPr="006D70E0" w14:paraId="412D3985" w14:textId="77777777" w:rsidTr="00A36570">
        <w:trPr>
          <w:trHeight w:val="265"/>
        </w:trPr>
        <w:tc>
          <w:tcPr>
            <w:tcW w:w="1271" w:type="dxa"/>
          </w:tcPr>
          <w:p w14:paraId="5AFD0F88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Tebbutt, 2011 </w:t>
            </w:r>
          </w:p>
        </w:tc>
        <w:tc>
          <w:tcPr>
            <w:tcW w:w="992" w:type="dxa"/>
          </w:tcPr>
          <w:p w14:paraId="3949CD0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F4BE367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7D5FE06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2309E2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E30ADD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2C8AD3C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64EA25E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5BD98E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5A01C1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7A62FC2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26FE41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598E3FA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055846" w:rsidRPr="006D70E0" w14:paraId="4712A0A6" w14:textId="77777777" w:rsidTr="00A36570">
        <w:trPr>
          <w:trHeight w:val="265"/>
        </w:trPr>
        <w:tc>
          <w:tcPr>
            <w:tcW w:w="1271" w:type="dxa"/>
          </w:tcPr>
          <w:p w14:paraId="7F047835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Tew, 2009 </w:t>
            </w:r>
          </w:p>
        </w:tc>
        <w:tc>
          <w:tcPr>
            <w:tcW w:w="992" w:type="dxa"/>
          </w:tcPr>
          <w:p w14:paraId="698481B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B720C8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0156400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4E20E0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F3FF336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6362426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4B9B00F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4814533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E4868DB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7AEB5D4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266E7E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0DA704A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61C0E898" w14:textId="77777777" w:rsidTr="00A36570">
        <w:trPr>
          <w:trHeight w:val="265"/>
        </w:trPr>
        <w:tc>
          <w:tcPr>
            <w:tcW w:w="1271" w:type="dxa"/>
          </w:tcPr>
          <w:p w14:paraId="30A9CB02" w14:textId="77777777" w:rsidR="00055846" w:rsidRPr="006D70E0" w:rsidRDefault="00055846" w:rsidP="00A365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Tew, 2015 </w:t>
            </w:r>
          </w:p>
        </w:tc>
        <w:tc>
          <w:tcPr>
            <w:tcW w:w="992" w:type="dxa"/>
          </w:tcPr>
          <w:p w14:paraId="7CDDE93C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8499702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A331D70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5FD393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1E89B40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23CD16D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0DF2E259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9E21D7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29038DD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61E254B1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2D80568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4545154" w14:textId="77777777" w:rsidR="00055846" w:rsidRPr="006D70E0" w:rsidRDefault="00055846" w:rsidP="00A365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</w:tbl>
    <w:p w14:paraId="40A7EA68" w14:textId="47311648" w:rsidR="00055846" w:rsidRPr="006D70E0" w:rsidRDefault="00055846" w:rsidP="00055846">
      <w:pPr>
        <w:tabs>
          <w:tab w:val="left" w:pos="8985"/>
        </w:tabs>
        <w:rPr>
          <w:rFonts w:ascii="Times New Roman" w:hAnsi="Times New Roman" w:cs="Times New Roman"/>
        </w:rPr>
      </w:pPr>
    </w:p>
    <w:p w14:paraId="04D873CC" w14:textId="77777777" w:rsidR="00055846" w:rsidRPr="006D70E0" w:rsidRDefault="00055846" w:rsidP="00055846">
      <w:pPr>
        <w:tabs>
          <w:tab w:val="left" w:pos="8985"/>
        </w:tabs>
        <w:rPr>
          <w:rFonts w:ascii="Times New Roman" w:hAnsi="Times New Roman" w:cs="Times New Roman"/>
        </w:rPr>
      </w:pPr>
    </w:p>
    <w:p w14:paraId="7EDF0EAE" w14:textId="77777777" w:rsidR="00055846" w:rsidRPr="006D70E0" w:rsidRDefault="00055846" w:rsidP="00055846">
      <w:pPr>
        <w:rPr>
          <w:rFonts w:ascii="Times New Roman" w:hAnsi="Times New Roman" w:cs="Times New Roman"/>
        </w:rPr>
      </w:pPr>
    </w:p>
    <w:p w14:paraId="4E43248B" w14:textId="77777777" w:rsidR="00055846" w:rsidRPr="006D70E0" w:rsidRDefault="00055846" w:rsidP="00055846">
      <w:pPr>
        <w:rPr>
          <w:rFonts w:ascii="Times New Roman" w:hAnsi="Times New Roman" w:cs="Times New Roman"/>
        </w:rPr>
      </w:pPr>
    </w:p>
    <w:p w14:paraId="70C27F64" w14:textId="77777777" w:rsidR="00AE6C61" w:rsidRPr="006D70E0" w:rsidRDefault="00AE6C61" w:rsidP="00055846">
      <w:pPr>
        <w:rPr>
          <w:rFonts w:ascii="Times New Roman" w:hAnsi="Times New Roman" w:cs="Times New Roman"/>
        </w:rPr>
      </w:pPr>
    </w:p>
    <w:p w14:paraId="2DFC276A" w14:textId="4533EA5F" w:rsidR="006D70E0" w:rsidRPr="001646EA" w:rsidRDefault="001646EA" w:rsidP="00055846">
      <w:pPr>
        <w:rPr>
          <w:rFonts w:ascii="Times New Roman" w:hAnsi="Times New Roman" w:cs="Times New Roman"/>
          <w:sz w:val="22"/>
          <w:szCs w:val="22"/>
        </w:rPr>
      </w:pPr>
      <w:r w:rsidRPr="001646EA">
        <w:rPr>
          <w:rFonts w:ascii="Times New Roman" w:hAnsi="Times New Roman" w:cs="Times New Roman"/>
          <w:sz w:val="22"/>
          <w:szCs w:val="22"/>
        </w:rPr>
        <w:t xml:space="preserve">Table 3 </w:t>
      </w:r>
      <w:proofErr w:type="spellStart"/>
      <w:r w:rsidRPr="001646EA">
        <w:rPr>
          <w:rFonts w:ascii="Times New Roman" w:hAnsi="Times New Roman" w:cs="Times New Roman"/>
          <w:sz w:val="22"/>
          <w:szCs w:val="22"/>
        </w:rPr>
        <w:t>cont</w:t>
      </w:r>
      <w:proofErr w:type="spellEnd"/>
    </w:p>
    <w:p w14:paraId="76625145" w14:textId="6DD5FC10" w:rsidR="00055846" w:rsidRPr="006D70E0" w:rsidRDefault="00055846" w:rsidP="00055846">
      <w:pPr>
        <w:rPr>
          <w:rFonts w:ascii="Times New Roman" w:hAnsi="Times New Roman" w:cs="Times New Roman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851"/>
        <w:gridCol w:w="1134"/>
        <w:gridCol w:w="850"/>
        <w:gridCol w:w="1119"/>
        <w:gridCol w:w="1291"/>
        <w:gridCol w:w="1276"/>
        <w:gridCol w:w="1276"/>
        <w:gridCol w:w="1275"/>
        <w:gridCol w:w="1134"/>
        <w:gridCol w:w="567"/>
      </w:tblGrid>
      <w:tr w:rsidR="00055846" w:rsidRPr="006D70E0" w14:paraId="3EEFBF38" w14:textId="77777777" w:rsidTr="004E090B">
        <w:trPr>
          <w:trHeight w:val="531"/>
        </w:trPr>
        <w:tc>
          <w:tcPr>
            <w:tcW w:w="1271" w:type="dxa"/>
            <w:vMerge w:val="restart"/>
          </w:tcPr>
          <w:p w14:paraId="34D4C11F" w14:textId="77777777" w:rsidR="00055846" w:rsidRPr="006D70E0" w:rsidRDefault="00055846" w:rsidP="004E0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</w:tcPr>
          <w:p w14:paraId="6101A23E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st Equipment &amp; Protocol</w:t>
            </w:r>
          </w:p>
          <w:p w14:paraId="16BA1884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4" w:type="dxa"/>
            <w:gridSpan w:val="4"/>
          </w:tcPr>
          <w:p w14:paraId="7C4B3A52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est</w:t>
            </w:r>
          </w:p>
        </w:tc>
        <w:tc>
          <w:tcPr>
            <w:tcW w:w="6252" w:type="dxa"/>
            <w:gridSpan w:val="5"/>
          </w:tcPr>
          <w:p w14:paraId="6D0948BB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ucting the test</w:t>
            </w:r>
          </w:p>
        </w:tc>
        <w:tc>
          <w:tcPr>
            <w:tcW w:w="567" w:type="dxa"/>
            <w:vMerge w:val="restart"/>
          </w:tcPr>
          <w:p w14:paraId="18383256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</w:tr>
      <w:tr w:rsidR="00055846" w:rsidRPr="006D70E0" w14:paraId="20C4512D" w14:textId="77777777" w:rsidTr="004E090B">
        <w:trPr>
          <w:trHeight w:val="1062"/>
        </w:trPr>
        <w:tc>
          <w:tcPr>
            <w:tcW w:w="1271" w:type="dxa"/>
            <w:vMerge/>
          </w:tcPr>
          <w:p w14:paraId="0E87A71B" w14:textId="77777777" w:rsidR="00055846" w:rsidRPr="006D70E0" w:rsidRDefault="00055846" w:rsidP="004E0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5226F89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Equip-</w:t>
            </w: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 calibrated</w:t>
            </w:r>
          </w:p>
        </w:tc>
        <w:tc>
          <w:tcPr>
            <w:tcW w:w="1134" w:type="dxa"/>
          </w:tcPr>
          <w:p w14:paraId="151D7B24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ites &amp; correctly implements protocol</w:t>
            </w:r>
          </w:p>
        </w:tc>
        <w:tc>
          <w:tcPr>
            <w:tcW w:w="851" w:type="dxa"/>
          </w:tcPr>
          <w:p w14:paraId="2709D98A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PT’s were </w:t>
            </w:r>
            <w:proofErr w:type="gram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D70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ed</w:t>
            </w:r>
            <w:proofErr w:type="gramEnd"/>
            <w:r w:rsidRPr="006D70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3FEB4538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CB5720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was fasted, avoided cig and alcohol</w:t>
            </w:r>
          </w:p>
        </w:tc>
        <w:tc>
          <w:tcPr>
            <w:tcW w:w="850" w:type="dxa"/>
          </w:tcPr>
          <w:p w14:paraId="76DA4209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IC pain scale was used</w:t>
            </w:r>
          </w:p>
        </w:tc>
        <w:tc>
          <w:tcPr>
            <w:tcW w:w="1119" w:type="dxa"/>
          </w:tcPr>
          <w:p w14:paraId="2E244430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MWC as sole termination criteria</w:t>
            </w:r>
          </w:p>
        </w:tc>
        <w:tc>
          <w:tcPr>
            <w:tcW w:w="1291" w:type="dxa"/>
          </w:tcPr>
          <w:p w14:paraId="4058B516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Clearly states qualification level of administrator </w:t>
            </w:r>
          </w:p>
        </w:tc>
        <w:tc>
          <w:tcPr>
            <w:tcW w:w="1276" w:type="dxa"/>
          </w:tcPr>
          <w:p w14:paraId="2627EA0E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familiarisation to protocol</w:t>
            </w:r>
          </w:p>
        </w:tc>
        <w:tc>
          <w:tcPr>
            <w:tcW w:w="1276" w:type="dxa"/>
          </w:tcPr>
          <w:p w14:paraId="644AE57D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treadmill screen/timer was hidden</w:t>
            </w:r>
          </w:p>
        </w:tc>
        <w:tc>
          <w:tcPr>
            <w:tcW w:w="1275" w:type="dxa"/>
          </w:tcPr>
          <w:p w14:paraId="2852D46A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If handrail support was permitted</w:t>
            </w:r>
          </w:p>
        </w:tc>
        <w:tc>
          <w:tcPr>
            <w:tcW w:w="1134" w:type="dxa"/>
          </w:tcPr>
          <w:p w14:paraId="0CAB9E7C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Clearly states PT’s achieved maximal claudication</w:t>
            </w:r>
          </w:p>
        </w:tc>
        <w:tc>
          <w:tcPr>
            <w:tcW w:w="567" w:type="dxa"/>
            <w:vMerge/>
          </w:tcPr>
          <w:p w14:paraId="2EEBA276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55846" w:rsidRPr="006D70E0" w14:paraId="7ECEEF6B" w14:textId="77777777" w:rsidTr="004E090B">
        <w:trPr>
          <w:trHeight w:val="265"/>
        </w:trPr>
        <w:tc>
          <w:tcPr>
            <w:tcW w:w="1271" w:type="dxa"/>
          </w:tcPr>
          <w:p w14:paraId="266AE9B1" w14:textId="77777777" w:rsidR="00055846" w:rsidRPr="006D70E0" w:rsidRDefault="00055846" w:rsidP="004E09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Treat-Jacobson, 2009 </w:t>
            </w:r>
          </w:p>
        </w:tc>
        <w:tc>
          <w:tcPr>
            <w:tcW w:w="992" w:type="dxa"/>
          </w:tcPr>
          <w:p w14:paraId="6E93E392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A8E41B0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7E7ADB45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A3ADA34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ED1EBB6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664C7164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1DA70616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BA13E07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3D569AF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0D4441EF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EA21BC2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C0FA236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</w:tr>
      <w:tr w:rsidR="00055846" w:rsidRPr="006D70E0" w14:paraId="4E9630B6" w14:textId="77777777" w:rsidTr="004E090B">
        <w:trPr>
          <w:trHeight w:val="265"/>
        </w:trPr>
        <w:tc>
          <w:tcPr>
            <w:tcW w:w="1271" w:type="dxa"/>
          </w:tcPr>
          <w:p w14:paraId="63C3DB2C" w14:textId="77777777" w:rsidR="00055846" w:rsidRPr="006D70E0" w:rsidRDefault="00055846" w:rsidP="004E09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Tsai, 2002 </w:t>
            </w:r>
          </w:p>
        </w:tc>
        <w:tc>
          <w:tcPr>
            <w:tcW w:w="992" w:type="dxa"/>
          </w:tcPr>
          <w:p w14:paraId="6BBC1833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9F947FA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5B4B0794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86E96B9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5992EDD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9" w:type="dxa"/>
          </w:tcPr>
          <w:p w14:paraId="10A7D790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12056BC8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504A188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DB5E25B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55B991F4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B210FC3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4E6688AD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  <w:tr w:rsidR="00055846" w:rsidRPr="006D70E0" w14:paraId="5D594E2E" w14:textId="77777777" w:rsidTr="004E090B">
        <w:trPr>
          <w:trHeight w:val="265"/>
        </w:trPr>
        <w:tc>
          <w:tcPr>
            <w:tcW w:w="1271" w:type="dxa"/>
          </w:tcPr>
          <w:p w14:paraId="72D7841D" w14:textId="77777777" w:rsidR="00055846" w:rsidRPr="006D70E0" w:rsidRDefault="00055846" w:rsidP="004E09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noProof/>
                <w:sz w:val="18"/>
                <w:szCs w:val="18"/>
              </w:rPr>
              <w:t>Van Schaardenburgh</w:t>
            </w: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17 </w:t>
            </w:r>
          </w:p>
        </w:tc>
        <w:tc>
          <w:tcPr>
            <w:tcW w:w="992" w:type="dxa"/>
          </w:tcPr>
          <w:p w14:paraId="50F4501C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7B21A83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16AFF35A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7177C6A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B0CDB9A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17518EC5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91" w:type="dxa"/>
          </w:tcPr>
          <w:p w14:paraId="2EDEDDA8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6EA3173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177E430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7F79F65A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4ECD0A3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C0CAD19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055846" w:rsidRPr="006D70E0" w14:paraId="08E70CF8" w14:textId="77777777" w:rsidTr="004E090B">
        <w:trPr>
          <w:trHeight w:val="265"/>
        </w:trPr>
        <w:tc>
          <w:tcPr>
            <w:tcW w:w="1271" w:type="dxa"/>
          </w:tcPr>
          <w:p w14:paraId="46191A18" w14:textId="77777777" w:rsidR="00055846" w:rsidRPr="006D70E0" w:rsidRDefault="00055846" w:rsidP="004E09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Villemur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2020 </w:t>
            </w:r>
          </w:p>
        </w:tc>
        <w:tc>
          <w:tcPr>
            <w:tcW w:w="992" w:type="dxa"/>
          </w:tcPr>
          <w:p w14:paraId="4C0AED53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A3F647D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4CFEF95C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CB1121D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6010DE9D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02392573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655E5C48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0071624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AE947B5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4270C27F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AE25082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7378B47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055846" w:rsidRPr="006D70E0" w14:paraId="4076039B" w14:textId="77777777" w:rsidTr="004E090B">
        <w:trPr>
          <w:trHeight w:val="265"/>
        </w:trPr>
        <w:tc>
          <w:tcPr>
            <w:tcW w:w="1271" w:type="dxa"/>
          </w:tcPr>
          <w:p w14:paraId="22E94855" w14:textId="77777777" w:rsidR="00055846" w:rsidRPr="006D70E0" w:rsidRDefault="00055846" w:rsidP="004E09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Wang, 2008</w:t>
            </w:r>
          </w:p>
        </w:tc>
        <w:tc>
          <w:tcPr>
            <w:tcW w:w="992" w:type="dxa"/>
          </w:tcPr>
          <w:p w14:paraId="6A88AE3B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89106F8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EC52366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BEBC896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F7AF5BC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0B3225EF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1DE6063C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C89FF6B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5187A9E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4724FBEE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0E1AF1A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D0769E4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0F6CDD67" w14:textId="77777777" w:rsidTr="004E090B">
        <w:trPr>
          <w:trHeight w:val="265"/>
        </w:trPr>
        <w:tc>
          <w:tcPr>
            <w:tcW w:w="1271" w:type="dxa"/>
          </w:tcPr>
          <w:p w14:paraId="0A75187E" w14:textId="77777777" w:rsidR="00055846" w:rsidRPr="006D70E0" w:rsidRDefault="00055846" w:rsidP="004E09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Wood, 2006 </w:t>
            </w:r>
          </w:p>
        </w:tc>
        <w:tc>
          <w:tcPr>
            <w:tcW w:w="992" w:type="dxa"/>
          </w:tcPr>
          <w:p w14:paraId="493962AE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98B7CEF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744C0DB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3A757D7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25E1BB7C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5FE2387F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049E3FAD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5FD73AA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74B13DB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06457CE6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2D529D8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6B31657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055846" w:rsidRPr="006D70E0" w14:paraId="6BFAE520" w14:textId="77777777" w:rsidTr="004E090B">
        <w:trPr>
          <w:trHeight w:val="265"/>
        </w:trPr>
        <w:tc>
          <w:tcPr>
            <w:tcW w:w="1271" w:type="dxa"/>
          </w:tcPr>
          <w:p w14:paraId="5E766B11" w14:textId="77777777" w:rsidR="00055846" w:rsidRPr="006D70E0" w:rsidRDefault="00055846" w:rsidP="004E09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Jones, 1996 </w:t>
            </w:r>
          </w:p>
        </w:tc>
        <w:tc>
          <w:tcPr>
            <w:tcW w:w="992" w:type="dxa"/>
          </w:tcPr>
          <w:p w14:paraId="7FF66348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A4BC7E1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383FCCFE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2A80657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0307F7D3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63BB0051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180809C7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76BC7C6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CDBBE69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2524A6ED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A249157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7E875C5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 </w:t>
            </w:r>
            <w:r w:rsidRPr="006D70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G)</w:t>
            </w:r>
          </w:p>
        </w:tc>
      </w:tr>
      <w:tr w:rsidR="00055846" w:rsidRPr="006D70E0" w14:paraId="4F1F6C79" w14:textId="77777777" w:rsidTr="004E090B">
        <w:trPr>
          <w:trHeight w:val="273"/>
        </w:trPr>
        <w:tc>
          <w:tcPr>
            <w:tcW w:w="1271" w:type="dxa"/>
          </w:tcPr>
          <w:p w14:paraId="1334DF4F" w14:textId="77777777" w:rsidR="00055846" w:rsidRPr="006D70E0" w:rsidRDefault="00055846" w:rsidP="004E09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6795B7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6E77A47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494AC5BE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490DC98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46B9380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3E067F00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1A42F340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57AA655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D4BDAAE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021109D9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2B38BFE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D0E7807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 </w:t>
            </w:r>
            <w:r w:rsidRPr="006D70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CW)</w:t>
            </w:r>
          </w:p>
        </w:tc>
      </w:tr>
      <w:tr w:rsidR="00055846" w:rsidRPr="006D70E0" w14:paraId="71A715A0" w14:textId="77777777" w:rsidTr="004E090B">
        <w:trPr>
          <w:trHeight w:val="265"/>
        </w:trPr>
        <w:tc>
          <w:tcPr>
            <w:tcW w:w="1271" w:type="dxa"/>
          </w:tcPr>
          <w:p w14:paraId="03914630" w14:textId="77777777" w:rsidR="00055846" w:rsidRPr="006D70E0" w:rsidRDefault="00055846" w:rsidP="004E09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Tisi</w:t>
            </w:r>
            <w:proofErr w:type="spellEnd"/>
            <w:r w:rsidRPr="006D70E0">
              <w:rPr>
                <w:rFonts w:ascii="Times New Roman" w:hAnsi="Times New Roman" w:cs="Times New Roman"/>
                <w:sz w:val="18"/>
                <w:szCs w:val="18"/>
              </w:rPr>
              <w:t xml:space="preserve">, 1997 </w:t>
            </w:r>
          </w:p>
        </w:tc>
        <w:tc>
          <w:tcPr>
            <w:tcW w:w="992" w:type="dxa"/>
          </w:tcPr>
          <w:p w14:paraId="773E45F3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B0E630E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61FAD997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F7A56F6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436704CB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19" w:type="dxa"/>
          </w:tcPr>
          <w:p w14:paraId="622FA919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59771D9D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9B801B3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3261EEC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</w:tcPr>
          <w:p w14:paraId="587D16FB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1E76D74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65EE5EA" w14:textId="77777777" w:rsidR="00055846" w:rsidRPr="006D70E0" w:rsidRDefault="00055846" w:rsidP="004E09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70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</w:tr>
    </w:tbl>
    <w:p w14:paraId="31F5903D" w14:textId="66698E9E" w:rsidR="00055846" w:rsidRPr="001128A8" w:rsidRDefault="00055846" w:rsidP="00055846">
      <w:pPr>
        <w:tabs>
          <w:tab w:val="left" w:pos="8985"/>
        </w:tabs>
        <w:rPr>
          <w:rFonts w:ascii="Times New Roman" w:hAnsi="Times New Roman" w:cs="Times New Roman"/>
          <w:sz w:val="22"/>
          <w:szCs w:val="22"/>
        </w:rPr>
      </w:pPr>
      <w:r w:rsidRPr="001128A8">
        <w:rPr>
          <w:rFonts w:ascii="Times New Roman" w:hAnsi="Times New Roman" w:cs="Times New Roman"/>
          <w:sz w:val="22"/>
          <w:szCs w:val="22"/>
        </w:rPr>
        <w:t xml:space="preserve">Full description of the treadmill testing criteria </w:t>
      </w:r>
      <w:r w:rsidR="004F49D6" w:rsidRPr="001128A8">
        <w:rPr>
          <w:rFonts w:ascii="Times New Roman" w:hAnsi="Times New Roman" w:cs="Times New Roman"/>
          <w:sz w:val="22"/>
          <w:szCs w:val="22"/>
        </w:rPr>
        <w:t>is</w:t>
      </w:r>
      <w:r w:rsidRPr="001128A8">
        <w:rPr>
          <w:rFonts w:ascii="Times New Roman" w:hAnsi="Times New Roman" w:cs="Times New Roman"/>
          <w:sz w:val="22"/>
          <w:szCs w:val="22"/>
        </w:rPr>
        <w:t xml:space="preserve"> in table 1. PT’s, patient’s; cig, cigarettes; IC, intermittent claudication; MWC, maximal walking capacity</w:t>
      </w:r>
      <w:r w:rsidR="00520BFD">
        <w:rPr>
          <w:rFonts w:ascii="Times New Roman" w:hAnsi="Times New Roman" w:cs="Times New Roman"/>
          <w:sz w:val="22"/>
          <w:szCs w:val="22"/>
        </w:rPr>
        <w:t>;</w:t>
      </w:r>
      <w:r w:rsidRPr="001128A8">
        <w:rPr>
          <w:rFonts w:ascii="Times New Roman" w:hAnsi="Times New Roman" w:cs="Times New Roman"/>
          <w:sz w:val="22"/>
          <w:szCs w:val="22"/>
        </w:rPr>
        <w:t xml:space="preserve"> T, total</w:t>
      </w:r>
    </w:p>
    <w:sectPr w:rsidR="00055846" w:rsidRPr="001128A8" w:rsidSect="00055846">
      <w:footerReference w:type="even" r:id="rId7"/>
      <w:footerReference w:type="default" r:id="rId8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6184E3" w14:textId="77777777" w:rsidR="004A05F7" w:rsidRDefault="004A05F7" w:rsidP="009741BA">
      <w:r>
        <w:separator/>
      </w:r>
    </w:p>
  </w:endnote>
  <w:endnote w:type="continuationSeparator" w:id="0">
    <w:p w14:paraId="2C328465" w14:textId="77777777" w:rsidR="004A05F7" w:rsidRDefault="004A05F7" w:rsidP="00974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E066D1" w14:textId="77777777" w:rsidR="00A57080" w:rsidRDefault="00217E66" w:rsidP="007B09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D546F3" w14:textId="77777777" w:rsidR="00A57080" w:rsidRDefault="00C42B99" w:rsidP="00A570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815FDC" w14:textId="77777777" w:rsidR="00A57080" w:rsidRPr="0067391D" w:rsidRDefault="00C42B99" w:rsidP="006739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3D6EE3" w14:textId="77777777" w:rsidR="004A05F7" w:rsidRDefault="004A05F7" w:rsidP="009741BA">
      <w:r>
        <w:separator/>
      </w:r>
    </w:p>
  </w:footnote>
  <w:footnote w:type="continuationSeparator" w:id="0">
    <w:p w14:paraId="2B4BB6A3" w14:textId="77777777" w:rsidR="004A05F7" w:rsidRDefault="004A05F7" w:rsidP="009741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D302A6"/>
    <w:multiLevelType w:val="hybridMultilevel"/>
    <w:tmpl w:val="A97A43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rztvvpi9rv02ez0z3x0ewpevdt5wv5ts25&quot;&gt;My EndNote Library&lt;record-ids&gt;&lt;item&gt;902&lt;/item&gt;&lt;item&gt;925&lt;/item&gt;&lt;item&gt;926&lt;/item&gt;&lt;item&gt;927&lt;/item&gt;&lt;item&gt;932&lt;/item&gt;&lt;item&gt;933&lt;/item&gt;&lt;item&gt;934&lt;/item&gt;&lt;item&gt;935&lt;/item&gt;&lt;item&gt;946&lt;/item&gt;&lt;item&gt;950&lt;/item&gt;&lt;item&gt;956&lt;/item&gt;&lt;item&gt;961&lt;/item&gt;&lt;item&gt;973&lt;/item&gt;&lt;/record-ids&gt;&lt;/item&gt;&lt;/Libraries&gt;"/>
  </w:docVars>
  <w:rsids>
    <w:rsidRoot w:val="009741BA"/>
    <w:rsid w:val="000025F0"/>
    <w:rsid w:val="00002B02"/>
    <w:rsid w:val="00007024"/>
    <w:rsid w:val="000138E3"/>
    <w:rsid w:val="00014389"/>
    <w:rsid w:val="0002164B"/>
    <w:rsid w:val="00021A54"/>
    <w:rsid w:val="00024A48"/>
    <w:rsid w:val="0003111B"/>
    <w:rsid w:val="00031796"/>
    <w:rsid w:val="0004188F"/>
    <w:rsid w:val="00041A58"/>
    <w:rsid w:val="00055846"/>
    <w:rsid w:val="000578D1"/>
    <w:rsid w:val="00066D01"/>
    <w:rsid w:val="000670E9"/>
    <w:rsid w:val="00067719"/>
    <w:rsid w:val="00075603"/>
    <w:rsid w:val="00080B24"/>
    <w:rsid w:val="000864D8"/>
    <w:rsid w:val="00086ED9"/>
    <w:rsid w:val="00090464"/>
    <w:rsid w:val="00093DA8"/>
    <w:rsid w:val="00097DA3"/>
    <w:rsid w:val="000A2087"/>
    <w:rsid w:val="000A2725"/>
    <w:rsid w:val="000A5C97"/>
    <w:rsid w:val="000A6537"/>
    <w:rsid w:val="000B1DCE"/>
    <w:rsid w:val="000B2145"/>
    <w:rsid w:val="000B240E"/>
    <w:rsid w:val="000B286B"/>
    <w:rsid w:val="000B2C2C"/>
    <w:rsid w:val="000C2D45"/>
    <w:rsid w:val="000C51DA"/>
    <w:rsid w:val="000C5AD0"/>
    <w:rsid w:val="000D62F5"/>
    <w:rsid w:val="000D6F7B"/>
    <w:rsid w:val="000D7D63"/>
    <w:rsid w:val="000E043B"/>
    <w:rsid w:val="000E5875"/>
    <w:rsid w:val="000E6830"/>
    <w:rsid w:val="000F0793"/>
    <w:rsid w:val="000F1A5A"/>
    <w:rsid w:val="000F4745"/>
    <w:rsid w:val="000F4854"/>
    <w:rsid w:val="000F5031"/>
    <w:rsid w:val="000F6731"/>
    <w:rsid w:val="00104091"/>
    <w:rsid w:val="001128A8"/>
    <w:rsid w:val="00112ABF"/>
    <w:rsid w:val="00112D57"/>
    <w:rsid w:val="00122E4A"/>
    <w:rsid w:val="00123AA3"/>
    <w:rsid w:val="00124665"/>
    <w:rsid w:val="00124E63"/>
    <w:rsid w:val="00127064"/>
    <w:rsid w:val="001272B8"/>
    <w:rsid w:val="001279C1"/>
    <w:rsid w:val="0013024F"/>
    <w:rsid w:val="00130B05"/>
    <w:rsid w:val="00131EA4"/>
    <w:rsid w:val="0013297F"/>
    <w:rsid w:val="00133281"/>
    <w:rsid w:val="001342AB"/>
    <w:rsid w:val="00140EE1"/>
    <w:rsid w:val="00142FC8"/>
    <w:rsid w:val="00143887"/>
    <w:rsid w:val="00144717"/>
    <w:rsid w:val="001458CD"/>
    <w:rsid w:val="00153F76"/>
    <w:rsid w:val="001619C1"/>
    <w:rsid w:val="00162923"/>
    <w:rsid w:val="001646EA"/>
    <w:rsid w:val="001657F4"/>
    <w:rsid w:val="00175E1E"/>
    <w:rsid w:val="00176E0C"/>
    <w:rsid w:val="00187D5B"/>
    <w:rsid w:val="0019067C"/>
    <w:rsid w:val="001966F8"/>
    <w:rsid w:val="001978B4"/>
    <w:rsid w:val="001A247F"/>
    <w:rsid w:val="001A5CF9"/>
    <w:rsid w:val="001A5F60"/>
    <w:rsid w:val="001A6832"/>
    <w:rsid w:val="001A6EDF"/>
    <w:rsid w:val="001B5640"/>
    <w:rsid w:val="001B7D23"/>
    <w:rsid w:val="001C1BD8"/>
    <w:rsid w:val="001C5E02"/>
    <w:rsid w:val="001C5F2B"/>
    <w:rsid w:val="001C6F05"/>
    <w:rsid w:val="001D2291"/>
    <w:rsid w:val="001D5000"/>
    <w:rsid w:val="001E6123"/>
    <w:rsid w:val="001E6124"/>
    <w:rsid w:val="001E6EE3"/>
    <w:rsid w:val="001F08B8"/>
    <w:rsid w:val="001F22C9"/>
    <w:rsid w:val="001F2EFE"/>
    <w:rsid w:val="001F5415"/>
    <w:rsid w:val="001F5705"/>
    <w:rsid w:val="002057E6"/>
    <w:rsid w:val="002058EB"/>
    <w:rsid w:val="00217E66"/>
    <w:rsid w:val="00220433"/>
    <w:rsid w:val="0022167D"/>
    <w:rsid w:val="00227801"/>
    <w:rsid w:val="00227C8A"/>
    <w:rsid w:val="00227D10"/>
    <w:rsid w:val="00230003"/>
    <w:rsid w:val="00230969"/>
    <w:rsid w:val="002327C8"/>
    <w:rsid w:val="00232C95"/>
    <w:rsid w:val="002370D4"/>
    <w:rsid w:val="002373DF"/>
    <w:rsid w:val="00237846"/>
    <w:rsid w:val="0024059A"/>
    <w:rsid w:val="00241535"/>
    <w:rsid w:val="00243D00"/>
    <w:rsid w:val="00243FC9"/>
    <w:rsid w:val="00251F8E"/>
    <w:rsid w:val="002539E2"/>
    <w:rsid w:val="0025436C"/>
    <w:rsid w:val="00254ED0"/>
    <w:rsid w:val="002550A5"/>
    <w:rsid w:val="0025580C"/>
    <w:rsid w:val="00255861"/>
    <w:rsid w:val="0026442E"/>
    <w:rsid w:val="002661AA"/>
    <w:rsid w:val="00274BB9"/>
    <w:rsid w:val="002806C1"/>
    <w:rsid w:val="00280A09"/>
    <w:rsid w:val="00281417"/>
    <w:rsid w:val="002825BF"/>
    <w:rsid w:val="00297084"/>
    <w:rsid w:val="002A40B7"/>
    <w:rsid w:val="002A54E6"/>
    <w:rsid w:val="002A643F"/>
    <w:rsid w:val="002B0A75"/>
    <w:rsid w:val="002B1F12"/>
    <w:rsid w:val="002C110F"/>
    <w:rsid w:val="002C2BE7"/>
    <w:rsid w:val="002C4CF1"/>
    <w:rsid w:val="002C5848"/>
    <w:rsid w:val="002C70EC"/>
    <w:rsid w:val="002C7871"/>
    <w:rsid w:val="002D00E8"/>
    <w:rsid w:val="002D31A0"/>
    <w:rsid w:val="002D4BFD"/>
    <w:rsid w:val="002D52F1"/>
    <w:rsid w:val="002D7C23"/>
    <w:rsid w:val="002E5501"/>
    <w:rsid w:val="002E6F78"/>
    <w:rsid w:val="002E769A"/>
    <w:rsid w:val="002F4369"/>
    <w:rsid w:val="002F5837"/>
    <w:rsid w:val="0030072C"/>
    <w:rsid w:val="00301936"/>
    <w:rsid w:val="003026C5"/>
    <w:rsid w:val="003060C8"/>
    <w:rsid w:val="0031372A"/>
    <w:rsid w:val="0031576F"/>
    <w:rsid w:val="00316A1B"/>
    <w:rsid w:val="003324D3"/>
    <w:rsid w:val="003327A9"/>
    <w:rsid w:val="00334F2C"/>
    <w:rsid w:val="00335376"/>
    <w:rsid w:val="00340989"/>
    <w:rsid w:val="00340DC8"/>
    <w:rsid w:val="003430CE"/>
    <w:rsid w:val="0034646F"/>
    <w:rsid w:val="003476AF"/>
    <w:rsid w:val="00353046"/>
    <w:rsid w:val="003536E2"/>
    <w:rsid w:val="00354B8D"/>
    <w:rsid w:val="00373354"/>
    <w:rsid w:val="0037339A"/>
    <w:rsid w:val="00375738"/>
    <w:rsid w:val="00375CEB"/>
    <w:rsid w:val="0038008B"/>
    <w:rsid w:val="00384525"/>
    <w:rsid w:val="00384F23"/>
    <w:rsid w:val="003851B1"/>
    <w:rsid w:val="00386B38"/>
    <w:rsid w:val="0039084E"/>
    <w:rsid w:val="0039162C"/>
    <w:rsid w:val="00391734"/>
    <w:rsid w:val="0039177C"/>
    <w:rsid w:val="0039421E"/>
    <w:rsid w:val="0039479F"/>
    <w:rsid w:val="003B1793"/>
    <w:rsid w:val="003C2001"/>
    <w:rsid w:val="003C5090"/>
    <w:rsid w:val="003C643B"/>
    <w:rsid w:val="003C6F72"/>
    <w:rsid w:val="003D125B"/>
    <w:rsid w:val="003D4C62"/>
    <w:rsid w:val="003D4FE0"/>
    <w:rsid w:val="003E02BF"/>
    <w:rsid w:val="003E1E41"/>
    <w:rsid w:val="003E313A"/>
    <w:rsid w:val="003E6FE4"/>
    <w:rsid w:val="003F0249"/>
    <w:rsid w:val="003F1664"/>
    <w:rsid w:val="003F28A8"/>
    <w:rsid w:val="003F2F09"/>
    <w:rsid w:val="003F4A1A"/>
    <w:rsid w:val="003F7545"/>
    <w:rsid w:val="00400368"/>
    <w:rsid w:val="004049D7"/>
    <w:rsid w:val="00407305"/>
    <w:rsid w:val="004119B6"/>
    <w:rsid w:val="00411C58"/>
    <w:rsid w:val="00412CE5"/>
    <w:rsid w:val="00414C27"/>
    <w:rsid w:val="0042435A"/>
    <w:rsid w:val="00430452"/>
    <w:rsid w:val="004314BD"/>
    <w:rsid w:val="00431BA2"/>
    <w:rsid w:val="0043210B"/>
    <w:rsid w:val="00433066"/>
    <w:rsid w:val="00436192"/>
    <w:rsid w:val="004361F7"/>
    <w:rsid w:val="00440A57"/>
    <w:rsid w:val="00440B28"/>
    <w:rsid w:val="00442B7C"/>
    <w:rsid w:val="004510C7"/>
    <w:rsid w:val="004558CE"/>
    <w:rsid w:val="004570DF"/>
    <w:rsid w:val="00464648"/>
    <w:rsid w:val="00470B37"/>
    <w:rsid w:val="00471C96"/>
    <w:rsid w:val="0047643C"/>
    <w:rsid w:val="00476B3F"/>
    <w:rsid w:val="00480723"/>
    <w:rsid w:val="004813E4"/>
    <w:rsid w:val="004844B2"/>
    <w:rsid w:val="00484BAE"/>
    <w:rsid w:val="004914F1"/>
    <w:rsid w:val="0049444C"/>
    <w:rsid w:val="00495921"/>
    <w:rsid w:val="00497A76"/>
    <w:rsid w:val="004A05F7"/>
    <w:rsid w:val="004A48B9"/>
    <w:rsid w:val="004B09A1"/>
    <w:rsid w:val="004C5178"/>
    <w:rsid w:val="004C6220"/>
    <w:rsid w:val="004D34C7"/>
    <w:rsid w:val="004D5F07"/>
    <w:rsid w:val="004D63D4"/>
    <w:rsid w:val="004E090B"/>
    <w:rsid w:val="004E0CD1"/>
    <w:rsid w:val="004E2A60"/>
    <w:rsid w:val="004E4EE6"/>
    <w:rsid w:val="004F0B5B"/>
    <w:rsid w:val="004F20D1"/>
    <w:rsid w:val="004F49D6"/>
    <w:rsid w:val="004F5DE1"/>
    <w:rsid w:val="00500835"/>
    <w:rsid w:val="00505B98"/>
    <w:rsid w:val="00514038"/>
    <w:rsid w:val="00516B91"/>
    <w:rsid w:val="00517990"/>
    <w:rsid w:val="00520BFD"/>
    <w:rsid w:val="00525302"/>
    <w:rsid w:val="005268CE"/>
    <w:rsid w:val="0052752E"/>
    <w:rsid w:val="00527CBA"/>
    <w:rsid w:val="0053391C"/>
    <w:rsid w:val="00534352"/>
    <w:rsid w:val="00534B2F"/>
    <w:rsid w:val="005358DB"/>
    <w:rsid w:val="00540C85"/>
    <w:rsid w:val="00541176"/>
    <w:rsid w:val="00552709"/>
    <w:rsid w:val="005550C0"/>
    <w:rsid w:val="005565CC"/>
    <w:rsid w:val="00563053"/>
    <w:rsid w:val="005633B4"/>
    <w:rsid w:val="00563769"/>
    <w:rsid w:val="00566495"/>
    <w:rsid w:val="005713C3"/>
    <w:rsid w:val="00572542"/>
    <w:rsid w:val="005737AA"/>
    <w:rsid w:val="00573A4D"/>
    <w:rsid w:val="005761FA"/>
    <w:rsid w:val="0057735D"/>
    <w:rsid w:val="00581AF7"/>
    <w:rsid w:val="00584EFA"/>
    <w:rsid w:val="0059092B"/>
    <w:rsid w:val="0059117A"/>
    <w:rsid w:val="005921A7"/>
    <w:rsid w:val="00592A55"/>
    <w:rsid w:val="005A51E0"/>
    <w:rsid w:val="005B653E"/>
    <w:rsid w:val="005B66DB"/>
    <w:rsid w:val="005B6B20"/>
    <w:rsid w:val="005B6BBB"/>
    <w:rsid w:val="005B7E4D"/>
    <w:rsid w:val="005C00E8"/>
    <w:rsid w:val="005C33C6"/>
    <w:rsid w:val="005C550B"/>
    <w:rsid w:val="005C7A1A"/>
    <w:rsid w:val="005E41B6"/>
    <w:rsid w:val="005E5487"/>
    <w:rsid w:val="005E790E"/>
    <w:rsid w:val="005F22F4"/>
    <w:rsid w:val="005F350C"/>
    <w:rsid w:val="005F3CD6"/>
    <w:rsid w:val="005F656D"/>
    <w:rsid w:val="005F6F34"/>
    <w:rsid w:val="005F7D03"/>
    <w:rsid w:val="006018A9"/>
    <w:rsid w:val="00602311"/>
    <w:rsid w:val="00602E83"/>
    <w:rsid w:val="00605D1B"/>
    <w:rsid w:val="006119BE"/>
    <w:rsid w:val="00626869"/>
    <w:rsid w:val="00627E25"/>
    <w:rsid w:val="006365CC"/>
    <w:rsid w:val="0063715D"/>
    <w:rsid w:val="00637E87"/>
    <w:rsid w:val="006426E8"/>
    <w:rsid w:val="00644687"/>
    <w:rsid w:val="00652510"/>
    <w:rsid w:val="00653F14"/>
    <w:rsid w:val="00661445"/>
    <w:rsid w:val="00663BAF"/>
    <w:rsid w:val="00663C90"/>
    <w:rsid w:val="00666A45"/>
    <w:rsid w:val="0067326C"/>
    <w:rsid w:val="006736EF"/>
    <w:rsid w:val="0067391D"/>
    <w:rsid w:val="006739B6"/>
    <w:rsid w:val="006778BC"/>
    <w:rsid w:val="0068204F"/>
    <w:rsid w:val="00692F0C"/>
    <w:rsid w:val="006932AB"/>
    <w:rsid w:val="00693E24"/>
    <w:rsid w:val="00695851"/>
    <w:rsid w:val="00695A10"/>
    <w:rsid w:val="00695AE8"/>
    <w:rsid w:val="00696F01"/>
    <w:rsid w:val="006A010E"/>
    <w:rsid w:val="006A6604"/>
    <w:rsid w:val="006A6B98"/>
    <w:rsid w:val="006A6D87"/>
    <w:rsid w:val="006B1117"/>
    <w:rsid w:val="006B37FB"/>
    <w:rsid w:val="006B5CC2"/>
    <w:rsid w:val="006B69C4"/>
    <w:rsid w:val="006B6BE9"/>
    <w:rsid w:val="006D70E0"/>
    <w:rsid w:val="006E00C1"/>
    <w:rsid w:val="006E0513"/>
    <w:rsid w:val="006E1C24"/>
    <w:rsid w:val="006E23D2"/>
    <w:rsid w:val="006E3168"/>
    <w:rsid w:val="006E389C"/>
    <w:rsid w:val="006E5164"/>
    <w:rsid w:val="006E5C4D"/>
    <w:rsid w:val="006F0E2A"/>
    <w:rsid w:val="006F2E09"/>
    <w:rsid w:val="006F3406"/>
    <w:rsid w:val="0070386A"/>
    <w:rsid w:val="00703AA0"/>
    <w:rsid w:val="00710534"/>
    <w:rsid w:val="007105D4"/>
    <w:rsid w:val="00711650"/>
    <w:rsid w:val="00711665"/>
    <w:rsid w:val="00712E25"/>
    <w:rsid w:val="00724297"/>
    <w:rsid w:val="00724B34"/>
    <w:rsid w:val="00726C46"/>
    <w:rsid w:val="00730749"/>
    <w:rsid w:val="00735E66"/>
    <w:rsid w:val="00740FE3"/>
    <w:rsid w:val="00743E05"/>
    <w:rsid w:val="00747876"/>
    <w:rsid w:val="00747D10"/>
    <w:rsid w:val="007512BA"/>
    <w:rsid w:val="00753841"/>
    <w:rsid w:val="00764CBC"/>
    <w:rsid w:val="00767697"/>
    <w:rsid w:val="00767ADA"/>
    <w:rsid w:val="007701A5"/>
    <w:rsid w:val="0077227D"/>
    <w:rsid w:val="00773FB9"/>
    <w:rsid w:val="00775BBE"/>
    <w:rsid w:val="00790EDB"/>
    <w:rsid w:val="00791CA5"/>
    <w:rsid w:val="00791E66"/>
    <w:rsid w:val="00792A82"/>
    <w:rsid w:val="0079566A"/>
    <w:rsid w:val="00796775"/>
    <w:rsid w:val="007A0D72"/>
    <w:rsid w:val="007A4CC7"/>
    <w:rsid w:val="007B2B5D"/>
    <w:rsid w:val="007B4846"/>
    <w:rsid w:val="007B6AD5"/>
    <w:rsid w:val="007B6C9D"/>
    <w:rsid w:val="007C5A24"/>
    <w:rsid w:val="007C5BF0"/>
    <w:rsid w:val="007D2812"/>
    <w:rsid w:val="007D6BB1"/>
    <w:rsid w:val="007D6FA5"/>
    <w:rsid w:val="007D7F66"/>
    <w:rsid w:val="007E04F8"/>
    <w:rsid w:val="007E0F69"/>
    <w:rsid w:val="007E2EE2"/>
    <w:rsid w:val="007E4967"/>
    <w:rsid w:val="007E6AE8"/>
    <w:rsid w:val="007E759A"/>
    <w:rsid w:val="007E7EE3"/>
    <w:rsid w:val="007F444F"/>
    <w:rsid w:val="007F727A"/>
    <w:rsid w:val="00804EAE"/>
    <w:rsid w:val="00805AD9"/>
    <w:rsid w:val="0080766E"/>
    <w:rsid w:val="0081338F"/>
    <w:rsid w:val="008139AB"/>
    <w:rsid w:val="00814CC8"/>
    <w:rsid w:val="00816D4A"/>
    <w:rsid w:val="00822D9F"/>
    <w:rsid w:val="00822EEE"/>
    <w:rsid w:val="00822F5E"/>
    <w:rsid w:val="00823A43"/>
    <w:rsid w:val="00824049"/>
    <w:rsid w:val="008363EB"/>
    <w:rsid w:val="008412CD"/>
    <w:rsid w:val="008425C5"/>
    <w:rsid w:val="00845AAE"/>
    <w:rsid w:val="00845B63"/>
    <w:rsid w:val="008469C5"/>
    <w:rsid w:val="0085291C"/>
    <w:rsid w:val="00856F48"/>
    <w:rsid w:val="0086004B"/>
    <w:rsid w:val="00860C8A"/>
    <w:rsid w:val="00864A8E"/>
    <w:rsid w:val="0088396C"/>
    <w:rsid w:val="00884613"/>
    <w:rsid w:val="00884DDA"/>
    <w:rsid w:val="00885FB0"/>
    <w:rsid w:val="0088782E"/>
    <w:rsid w:val="00892C1F"/>
    <w:rsid w:val="00893945"/>
    <w:rsid w:val="008A4DD0"/>
    <w:rsid w:val="008B0A91"/>
    <w:rsid w:val="008B4F62"/>
    <w:rsid w:val="008B516A"/>
    <w:rsid w:val="008B5C76"/>
    <w:rsid w:val="008B78BF"/>
    <w:rsid w:val="008C0523"/>
    <w:rsid w:val="008D3696"/>
    <w:rsid w:val="008D3ECB"/>
    <w:rsid w:val="008E0807"/>
    <w:rsid w:val="008E7C95"/>
    <w:rsid w:val="008F0177"/>
    <w:rsid w:val="008F1131"/>
    <w:rsid w:val="00901100"/>
    <w:rsid w:val="00905717"/>
    <w:rsid w:val="00912D92"/>
    <w:rsid w:val="009202A1"/>
    <w:rsid w:val="00921C3B"/>
    <w:rsid w:val="00923109"/>
    <w:rsid w:val="009233D3"/>
    <w:rsid w:val="0092572F"/>
    <w:rsid w:val="009355F2"/>
    <w:rsid w:val="00943B84"/>
    <w:rsid w:val="00946020"/>
    <w:rsid w:val="00946728"/>
    <w:rsid w:val="00947CFB"/>
    <w:rsid w:val="009505C5"/>
    <w:rsid w:val="00953457"/>
    <w:rsid w:val="00954396"/>
    <w:rsid w:val="0095769D"/>
    <w:rsid w:val="00957ABD"/>
    <w:rsid w:val="00965D8E"/>
    <w:rsid w:val="0097031A"/>
    <w:rsid w:val="00970D07"/>
    <w:rsid w:val="0097226A"/>
    <w:rsid w:val="00973AA6"/>
    <w:rsid w:val="009741BA"/>
    <w:rsid w:val="009749EA"/>
    <w:rsid w:val="009815BB"/>
    <w:rsid w:val="00983804"/>
    <w:rsid w:val="009872A5"/>
    <w:rsid w:val="0099091E"/>
    <w:rsid w:val="00990F92"/>
    <w:rsid w:val="009931E5"/>
    <w:rsid w:val="009A2BC2"/>
    <w:rsid w:val="009A3BC7"/>
    <w:rsid w:val="009A4F6F"/>
    <w:rsid w:val="009A5ACF"/>
    <w:rsid w:val="009A61EE"/>
    <w:rsid w:val="009B1EC5"/>
    <w:rsid w:val="009B2CC7"/>
    <w:rsid w:val="009B5F97"/>
    <w:rsid w:val="009B6103"/>
    <w:rsid w:val="009B6436"/>
    <w:rsid w:val="009C0AF1"/>
    <w:rsid w:val="009C1CD9"/>
    <w:rsid w:val="009C2016"/>
    <w:rsid w:val="009D2494"/>
    <w:rsid w:val="009D3435"/>
    <w:rsid w:val="009E03A6"/>
    <w:rsid w:val="009E251D"/>
    <w:rsid w:val="009E678A"/>
    <w:rsid w:val="009F201B"/>
    <w:rsid w:val="009F2A2C"/>
    <w:rsid w:val="009F2D7C"/>
    <w:rsid w:val="009F6484"/>
    <w:rsid w:val="009F6D85"/>
    <w:rsid w:val="009F7A31"/>
    <w:rsid w:val="00A02BE6"/>
    <w:rsid w:val="00A042CF"/>
    <w:rsid w:val="00A07E23"/>
    <w:rsid w:val="00A10C43"/>
    <w:rsid w:val="00A11C0E"/>
    <w:rsid w:val="00A11D7F"/>
    <w:rsid w:val="00A128AA"/>
    <w:rsid w:val="00A17442"/>
    <w:rsid w:val="00A17D90"/>
    <w:rsid w:val="00A30BE9"/>
    <w:rsid w:val="00A31ECE"/>
    <w:rsid w:val="00A33686"/>
    <w:rsid w:val="00A348B9"/>
    <w:rsid w:val="00A358CE"/>
    <w:rsid w:val="00A36570"/>
    <w:rsid w:val="00A3672A"/>
    <w:rsid w:val="00A36BE8"/>
    <w:rsid w:val="00A418DD"/>
    <w:rsid w:val="00A41DDC"/>
    <w:rsid w:val="00A54095"/>
    <w:rsid w:val="00A576EA"/>
    <w:rsid w:val="00A61F73"/>
    <w:rsid w:val="00A655A0"/>
    <w:rsid w:val="00A65B72"/>
    <w:rsid w:val="00A70C11"/>
    <w:rsid w:val="00A7181B"/>
    <w:rsid w:val="00A72915"/>
    <w:rsid w:val="00A80FA2"/>
    <w:rsid w:val="00A854E3"/>
    <w:rsid w:val="00A928B8"/>
    <w:rsid w:val="00A9583E"/>
    <w:rsid w:val="00AA65DA"/>
    <w:rsid w:val="00AB05ED"/>
    <w:rsid w:val="00AB0E3F"/>
    <w:rsid w:val="00AB4C1A"/>
    <w:rsid w:val="00AC1973"/>
    <w:rsid w:val="00AC2EC6"/>
    <w:rsid w:val="00AC31DC"/>
    <w:rsid w:val="00AC44A9"/>
    <w:rsid w:val="00AC4E76"/>
    <w:rsid w:val="00AC5FE1"/>
    <w:rsid w:val="00AC61EC"/>
    <w:rsid w:val="00AC76D4"/>
    <w:rsid w:val="00AC7C00"/>
    <w:rsid w:val="00AC7E8B"/>
    <w:rsid w:val="00AD756A"/>
    <w:rsid w:val="00AE00A1"/>
    <w:rsid w:val="00AE66EA"/>
    <w:rsid w:val="00AE6C61"/>
    <w:rsid w:val="00AE6D61"/>
    <w:rsid w:val="00AE79F4"/>
    <w:rsid w:val="00AF04C0"/>
    <w:rsid w:val="00AF17EB"/>
    <w:rsid w:val="00AF3F9F"/>
    <w:rsid w:val="00AF5F9B"/>
    <w:rsid w:val="00AF6B24"/>
    <w:rsid w:val="00AF7D48"/>
    <w:rsid w:val="00B01B99"/>
    <w:rsid w:val="00B10937"/>
    <w:rsid w:val="00B10DA3"/>
    <w:rsid w:val="00B14CD0"/>
    <w:rsid w:val="00B17903"/>
    <w:rsid w:val="00B20C0E"/>
    <w:rsid w:val="00B21079"/>
    <w:rsid w:val="00B23459"/>
    <w:rsid w:val="00B32683"/>
    <w:rsid w:val="00B428D1"/>
    <w:rsid w:val="00B43705"/>
    <w:rsid w:val="00B50173"/>
    <w:rsid w:val="00B52D2C"/>
    <w:rsid w:val="00B55C7D"/>
    <w:rsid w:val="00B5623C"/>
    <w:rsid w:val="00B6403A"/>
    <w:rsid w:val="00B64F9C"/>
    <w:rsid w:val="00B662BB"/>
    <w:rsid w:val="00B74F39"/>
    <w:rsid w:val="00B81EBE"/>
    <w:rsid w:val="00B8207E"/>
    <w:rsid w:val="00B838E2"/>
    <w:rsid w:val="00B84120"/>
    <w:rsid w:val="00B8647B"/>
    <w:rsid w:val="00B8785A"/>
    <w:rsid w:val="00B94D50"/>
    <w:rsid w:val="00B94DB9"/>
    <w:rsid w:val="00B963BA"/>
    <w:rsid w:val="00BA2F05"/>
    <w:rsid w:val="00BA4466"/>
    <w:rsid w:val="00BA53EE"/>
    <w:rsid w:val="00BB0B2C"/>
    <w:rsid w:val="00BB0D85"/>
    <w:rsid w:val="00BB17B1"/>
    <w:rsid w:val="00BB4165"/>
    <w:rsid w:val="00BB6DF9"/>
    <w:rsid w:val="00BC0699"/>
    <w:rsid w:val="00BC1BD8"/>
    <w:rsid w:val="00BC4A79"/>
    <w:rsid w:val="00BC5032"/>
    <w:rsid w:val="00BC5788"/>
    <w:rsid w:val="00BC6EF4"/>
    <w:rsid w:val="00BD5D01"/>
    <w:rsid w:val="00BE53AE"/>
    <w:rsid w:val="00BE76CD"/>
    <w:rsid w:val="00BF376A"/>
    <w:rsid w:val="00BF75DB"/>
    <w:rsid w:val="00C00FAA"/>
    <w:rsid w:val="00C01D14"/>
    <w:rsid w:val="00C043AA"/>
    <w:rsid w:val="00C14035"/>
    <w:rsid w:val="00C17F9E"/>
    <w:rsid w:val="00C23FA4"/>
    <w:rsid w:val="00C30D10"/>
    <w:rsid w:val="00C33154"/>
    <w:rsid w:val="00C37F15"/>
    <w:rsid w:val="00C40F00"/>
    <w:rsid w:val="00C424AA"/>
    <w:rsid w:val="00C42B99"/>
    <w:rsid w:val="00C4415B"/>
    <w:rsid w:val="00C463BF"/>
    <w:rsid w:val="00C5276C"/>
    <w:rsid w:val="00C52ECC"/>
    <w:rsid w:val="00C548A3"/>
    <w:rsid w:val="00C549DF"/>
    <w:rsid w:val="00C56E8D"/>
    <w:rsid w:val="00C665A0"/>
    <w:rsid w:val="00C674F3"/>
    <w:rsid w:val="00C70312"/>
    <w:rsid w:val="00C760EE"/>
    <w:rsid w:val="00C80E56"/>
    <w:rsid w:val="00C81365"/>
    <w:rsid w:val="00C90B82"/>
    <w:rsid w:val="00C912B5"/>
    <w:rsid w:val="00C9143B"/>
    <w:rsid w:val="00C929AE"/>
    <w:rsid w:val="00C95DCE"/>
    <w:rsid w:val="00C978D3"/>
    <w:rsid w:val="00CA00F7"/>
    <w:rsid w:val="00CB67F8"/>
    <w:rsid w:val="00CB6CEE"/>
    <w:rsid w:val="00CC1A19"/>
    <w:rsid w:val="00CC41AB"/>
    <w:rsid w:val="00CC4F68"/>
    <w:rsid w:val="00CC6BC8"/>
    <w:rsid w:val="00CD0669"/>
    <w:rsid w:val="00CE39ED"/>
    <w:rsid w:val="00CE486D"/>
    <w:rsid w:val="00CE5DA2"/>
    <w:rsid w:val="00CE5E5D"/>
    <w:rsid w:val="00CE64C9"/>
    <w:rsid w:val="00CE7D06"/>
    <w:rsid w:val="00CF028C"/>
    <w:rsid w:val="00CF1BC3"/>
    <w:rsid w:val="00CF24E4"/>
    <w:rsid w:val="00CF2CBF"/>
    <w:rsid w:val="00CF3D12"/>
    <w:rsid w:val="00CF4DBE"/>
    <w:rsid w:val="00CF75CE"/>
    <w:rsid w:val="00D00C74"/>
    <w:rsid w:val="00D014B3"/>
    <w:rsid w:val="00D03335"/>
    <w:rsid w:val="00D051AB"/>
    <w:rsid w:val="00D05A56"/>
    <w:rsid w:val="00D06882"/>
    <w:rsid w:val="00D06C1F"/>
    <w:rsid w:val="00D07071"/>
    <w:rsid w:val="00D1383A"/>
    <w:rsid w:val="00D1645F"/>
    <w:rsid w:val="00D237E3"/>
    <w:rsid w:val="00D320B0"/>
    <w:rsid w:val="00D371DA"/>
    <w:rsid w:val="00D46FB2"/>
    <w:rsid w:val="00D51400"/>
    <w:rsid w:val="00D54A24"/>
    <w:rsid w:val="00D562E9"/>
    <w:rsid w:val="00D62D00"/>
    <w:rsid w:val="00D64146"/>
    <w:rsid w:val="00D6547F"/>
    <w:rsid w:val="00D76E73"/>
    <w:rsid w:val="00D774CB"/>
    <w:rsid w:val="00D77E68"/>
    <w:rsid w:val="00D8476F"/>
    <w:rsid w:val="00D8530D"/>
    <w:rsid w:val="00D8622A"/>
    <w:rsid w:val="00D86263"/>
    <w:rsid w:val="00D944D1"/>
    <w:rsid w:val="00D95B2C"/>
    <w:rsid w:val="00DA6A4E"/>
    <w:rsid w:val="00DB2277"/>
    <w:rsid w:val="00DB515E"/>
    <w:rsid w:val="00DB6CA8"/>
    <w:rsid w:val="00DC00E0"/>
    <w:rsid w:val="00DC19D7"/>
    <w:rsid w:val="00DC456E"/>
    <w:rsid w:val="00DC5903"/>
    <w:rsid w:val="00DC69F5"/>
    <w:rsid w:val="00DD080D"/>
    <w:rsid w:val="00DD1D6E"/>
    <w:rsid w:val="00DD7334"/>
    <w:rsid w:val="00DE0C4C"/>
    <w:rsid w:val="00DE5FF3"/>
    <w:rsid w:val="00DF1E78"/>
    <w:rsid w:val="00DF2435"/>
    <w:rsid w:val="00DF355F"/>
    <w:rsid w:val="00DF4117"/>
    <w:rsid w:val="00DF6059"/>
    <w:rsid w:val="00DF6D3B"/>
    <w:rsid w:val="00DF6EBB"/>
    <w:rsid w:val="00E00687"/>
    <w:rsid w:val="00E0291E"/>
    <w:rsid w:val="00E03021"/>
    <w:rsid w:val="00E05288"/>
    <w:rsid w:val="00E06F50"/>
    <w:rsid w:val="00E10314"/>
    <w:rsid w:val="00E14556"/>
    <w:rsid w:val="00E17BA8"/>
    <w:rsid w:val="00E17C41"/>
    <w:rsid w:val="00E21A49"/>
    <w:rsid w:val="00E31B89"/>
    <w:rsid w:val="00E322BD"/>
    <w:rsid w:val="00E40233"/>
    <w:rsid w:val="00E40501"/>
    <w:rsid w:val="00E43C16"/>
    <w:rsid w:val="00E462F4"/>
    <w:rsid w:val="00E548D1"/>
    <w:rsid w:val="00E60652"/>
    <w:rsid w:val="00E63364"/>
    <w:rsid w:val="00E649A3"/>
    <w:rsid w:val="00E650F1"/>
    <w:rsid w:val="00E66B12"/>
    <w:rsid w:val="00E7228F"/>
    <w:rsid w:val="00E74F7E"/>
    <w:rsid w:val="00E9230F"/>
    <w:rsid w:val="00E92394"/>
    <w:rsid w:val="00E92523"/>
    <w:rsid w:val="00E9755A"/>
    <w:rsid w:val="00EA0C2B"/>
    <w:rsid w:val="00EA4EE5"/>
    <w:rsid w:val="00EA6DBA"/>
    <w:rsid w:val="00EB25DA"/>
    <w:rsid w:val="00EB38D9"/>
    <w:rsid w:val="00EB58BC"/>
    <w:rsid w:val="00EC2867"/>
    <w:rsid w:val="00EC2CED"/>
    <w:rsid w:val="00EC4C96"/>
    <w:rsid w:val="00EC7FE4"/>
    <w:rsid w:val="00ED4625"/>
    <w:rsid w:val="00EE0816"/>
    <w:rsid w:val="00EE67DE"/>
    <w:rsid w:val="00EE6E41"/>
    <w:rsid w:val="00EF0FAF"/>
    <w:rsid w:val="00EF38CC"/>
    <w:rsid w:val="00EF4067"/>
    <w:rsid w:val="00EF4B98"/>
    <w:rsid w:val="00EF6C7C"/>
    <w:rsid w:val="00F0200A"/>
    <w:rsid w:val="00F037D8"/>
    <w:rsid w:val="00F042B7"/>
    <w:rsid w:val="00F060AF"/>
    <w:rsid w:val="00F06B04"/>
    <w:rsid w:val="00F14598"/>
    <w:rsid w:val="00F162D0"/>
    <w:rsid w:val="00F17610"/>
    <w:rsid w:val="00F17F36"/>
    <w:rsid w:val="00F2121E"/>
    <w:rsid w:val="00F217D6"/>
    <w:rsid w:val="00F22958"/>
    <w:rsid w:val="00F2390D"/>
    <w:rsid w:val="00F24B29"/>
    <w:rsid w:val="00F26258"/>
    <w:rsid w:val="00F32141"/>
    <w:rsid w:val="00F330EB"/>
    <w:rsid w:val="00F347C9"/>
    <w:rsid w:val="00F34CA3"/>
    <w:rsid w:val="00F403D8"/>
    <w:rsid w:val="00F425C5"/>
    <w:rsid w:val="00F46BB7"/>
    <w:rsid w:val="00F473F9"/>
    <w:rsid w:val="00F57502"/>
    <w:rsid w:val="00F608FA"/>
    <w:rsid w:val="00F6141B"/>
    <w:rsid w:val="00F643BC"/>
    <w:rsid w:val="00F64FD1"/>
    <w:rsid w:val="00F650C4"/>
    <w:rsid w:val="00F72DDA"/>
    <w:rsid w:val="00F755C4"/>
    <w:rsid w:val="00F777ED"/>
    <w:rsid w:val="00F82C98"/>
    <w:rsid w:val="00F82D7E"/>
    <w:rsid w:val="00F8438E"/>
    <w:rsid w:val="00F8550C"/>
    <w:rsid w:val="00F8608D"/>
    <w:rsid w:val="00F920D4"/>
    <w:rsid w:val="00F96005"/>
    <w:rsid w:val="00FA07F4"/>
    <w:rsid w:val="00FA1F71"/>
    <w:rsid w:val="00FA4CF9"/>
    <w:rsid w:val="00FB4BD9"/>
    <w:rsid w:val="00FB64CC"/>
    <w:rsid w:val="00FC311A"/>
    <w:rsid w:val="00FC5821"/>
    <w:rsid w:val="00FC5D0C"/>
    <w:rsid w:val="00FD462C"/>
    <w:rsid w:val="00FE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8D0BCD1"/>
  <w14:defaultImageDpi w14:val="32767"/>
  <w15:chartTrackingRefBased/>
  <w15:docId w15:val="{96D4AB9D-21BE-9044-A4E7-B252C8A6D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41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1BA"/>
  </w:style>
  <w:style w:type="paragraph" w:styleId="Footer">
    <w:name w:val="footer"/>
    <w:basedOn w:val="Normal"/>
    <w:link w:val="FooterChar"/>
    <w:uiPriority w:val="99"/>
    <w:unhideWhenUsed/>
    <w:rsid w:val="009741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1BA"/>
  </w:style>
  <w:style w:type="character" w:customStyle="1" w:styleId="apple-converted-space">
    <w:name w:val="apple-converted-space"/>
    <w:basedOn w:val="DefaultParagraphFont"/>
    <w:rsid w:val="009741BA"/>
  </w:style>
  <w:style w:type="table" w:styleId="TableGrid">
    <w:name w:val="Table Grid"/>
    <w:basedOn w:val="TableNormal"/>
    <w:uiPriority w:val="39"/>
    <w:rsid w:val="00D03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A07E23"/>
    <w:pPr>
      <w:numPr>
        <w:ilvl w:val="1"/>
      </w:numPr>
      <w:spacing w:after="160" w:line="360" w:lineRule="auto"/>
    </w:pPr>
    <w:rPr>
      <w:rFonts w:eastAsiaTheme="minorEastAsia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07E23"/>
    <w:rPr>
      <w:rFonts w:eastAsiaTheme="minorEastAsia"/>
      <w:color w:val="5A5A5A" w:themeColor="text1" w:themeTint="A5"/>
      <w:spacing w:val="15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07E23"/>
  </w:style>
  <w:style w:type="paragraph" w:styleId="ListParagraph">
    <w:name w:val="List Paragraph"/>
    <w:basedOn w:val="Normal"/>
    <w:uiPriority w:val="34"/>
    <w:qFormat/>
    <w:rsid w:val="00A07E2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07E23"/>
  </w:style>
  <w:style w:type="paragraph" w:styleId="BalloonText">
    <w:name w:val="Balloon Text"/>
    <w:basedOn w:val="Normal"/>
    <w:link w:val="BalloonTextChar"/>
    <w:uiPriority w:val="99"/>
    <w:semiHidden/>
    <w:unhideWhenUsed/>
    <w:rsid w:val="00DA6A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A4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A6A4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55846"/>
    <w:pPr>
      <w:spacing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5846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5846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5846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0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5</Pages>
  <Words>797</Words>
  <Characters>45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Pymer</dc:creator>
  <cp:keywords/>
  <dc:description/>
  <cp:lastModifiedBy>chn off28</cp:lastModifiedBy>
  <cp:revision>280</cp:revision>
  <dcterms:created xsi:type="dcterms:W3CDTF">2020-09-09T08:01:00Z</dcterms:created>
  <dcterms:modified xsi:type="dcterms:W3CDTF">2021-03-24T09:44:00Z</dcterms:modified>
</cp:coreProperties>
</file>